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2E3F07" w14:textId="62D0D4F6" w:rsidR="007933B3" w:rsidRDefault="00413E80">
      <w:pPr>
        <w:rPr>
          <w:rFonts w:ascii="Times New Roman" w:hAnsi="Times New Roman" w:cs="Times New Roman"/>
        </w:rPr>
      </w:pPr>
      <w:r w:rsidRPr="00413E80">
        <w:rPr>
          <w:rFonts w:ascii="Times New Roman" w:hAnsi="Times New Roman" w:cs="Times New Roman"/>
        </w:rPr>
        <w:t>Multimedia</w:t>
      </w:r>
      <w:r>
        <w:rPr>
          <w:rFonts w:ascii="Times New Roman" w:hAnsi="Times New Roman" w:cs="Times New Roman"/>
        </w:rPr>
        <w:t xml:space="preserve"> Appendix 2. </w:t>
      </w:r>
      <w:r w:rsidR="004D7700">
        <w:rPr>
          <w:rFonts w:ascii="Times New Roman" w:hAnsi="Times New Roman" w:cs="Times New Roman"/>
        </w:rPr>
        <w:t>Results of q</w:t>
      </w:r>
      <w:r>
        <w:rPr>
          <w:rFonts w:ascii="Times New Roman" w:hAnsi="Times New Roman" w:cs="Times New Roman"/>
        </w:rPr>
        <w:t>uality assessmen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417"/>
        <w:gridCol w:w="1560"/>
        <w:gridCol w:w="1417"/>
        <w:gridCol w:w="1276"/>
        <w:gridCol w:w="1284"/>
        <w:gridCol w:w="1316"/>
        <w:gridCol w:w="1004"/>
      </w:tblGrid>
      <w:tr w:rsidR="001055B3" w:rsidRPr="00930A8A" w14:paraId="2FBC9B7D" w14:textId="77777777" w:rsidTr="00DF3781">
        <w:trPr>
          <w:tblHeader/>
        </w:trPr>
        <w:tc>
          <w:tcPr>
            <w:tcW w:w="1985" w:type="dxa"/>
            <w:tcBorders>
              <w:bottom w:val="single" w:sz="4" w:space="0" w:color="auto"/>
            </w:tcBorders>
          </w:tcPr>
          <w:p w14:paraId="34A7CD72" w14:textId="7D53E690" w:rsidR="005F7792" w:rsidRPr="00930A8A" w:rsidRDefault="00BC0898" w:rsidP="005F77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equacy of</w:t>
            </w:r>
            <w:r w:rsidR="008869AE" w:rsidRPr="00930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riteria (%)</w:t>
            </w:r>
            <w:r w:rsidR="008668F8" w:rsidRPr="00930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668F8" w:rsidRPr="00930A8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481542D" w14:textId="3A6AA311" w:rsidR="005F7792" w:rsidRPr="00930A8A" w:rsidRDefault="005F7792" w:rsidP="002E7F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 </w:t>
            </w:r>
            <w:proofErr w:type="spellStart"/>
            <w:r w:rsidRPr="00930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resenta-tiveness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086F9F3" w14:textId="27FE90BA" w:rsidR="005F7792" w:rsidRPr="00930A8A" w:rsidRDefault="005F7792" w:rsidP="002E7F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 Bias and confounding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52F8A37" w14:textId="6C030955" w:rsidR="005F7792" w:rsidRPr="00930A8A" w:rsidRDefault="005F7792" w:rsidP="002E7F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 Description of interven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BD61688" w14:textId="4B89F2F2" w:rsidR="005F7792" w:rsidRPr="00930A8A" w:rsidRDefault="005F7792" w:rsidP="002E7F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 Outcomes and follow-up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F2B1BDF" w14:textId="063A0B81" w:rsidR="005F7792" w:rsidRPr="00930A8A" w:rsidRDefault="005F7792" w:rsidP="002E7F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 Statistical analysis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43D92A41" w14:textId="7BD80251" w:rsidR="005F7792" w:rsidRPr="00930A8A" w:rsidRDefault="005F7792" w:rsidP="002E7F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 Strength of evidence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7D36DD32" w14:textId="28DDCEF2" w:rsidR="005F7792" w:rsidRPr="00930A8A" w:rsidRDefault="005F7792" w:rsidP="002E7F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 Group equivalence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3CD0C259" w14:textId="4F97F622" w:rsidR="005F7792" w:rsidRPr="00930A8A" w:rsidRDefault="005F7792" w:rsidP="002E7F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  <w:r w:rsidR="002E7F2B" w:rsidRPr="00930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core</w:t>
            </w:r>
          </w:p>
        </w:tc>
      </w:tr>
      <w:tr w:rsidR="001055B3" w:rsidRPr="00930A8A" w14:paraId="0FE765AB" w14:textId="77777777" w:rsidTr="00DF3781">
        <w:tc>
          <w:tcPr>
            <w:tcW w:w="1985" w:type="dxa"/>
            <w:tcBorders>
              <w:bottom w:val="nil"/>
            </w:tcBorders>
          </w:tcPr>
          <w:p w14:paraId="71A5C500" w14:textId="5594938B" w:rsidR="002A775E" w:rsidRPr="00930A8A" w:rsidRDefault="002A775E" w:rsidP="002A7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Anand, 2018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F8392D9" w14:textId="514B0FFD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5A586CA" w14:textId="3AF8A36D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6A30EC3D" w14:textId="1DB7991A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1E3DFE9" w14:textId="7551E2DA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4E11E23B" w14:textId="2380123A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84" w:type="dxa"/>
            <w:tcBorders>
              <w:bottom w:val="nil"/>
            </w:tcBorders>
            <w:vAlign w:val="center"/>
          </w:tcPr>
          <w:p w14:paraId="1F20E38D" w14:textId="6B1D5ABA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6" w:type="dxa"/>
            <w:tcBorders>
              <w:bottom w:val="nil"/>
            </w:tcBorders>
            <w:vAlign w:val="center"/>
          </w:tcPr>
          <w:p w14:paraId="4BC66433" w14:textId="32816A33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1004" w:type="dxa"/>
            <w:tcBorders>
              <w:bottom w:val="nil"/>
            </w:tcBorders>
            <w:vAlign w:val="center"/>
          </w:tcPr>
          <w:p w14:paraId="14FED96A" w14:textId="170023EF" w:rsidR="002A775E" w:rsidRPr="00930A8A" w:rsidRDefault="002A775E" w:rsidP="006E3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71.4</w:t>
            </w:r>
          </w:p>
        </w:tc>
      </w:tr>
      <w:tr w:rsidR="001055B3" w:rsidRPr="00930A8A" w14:paraId="5AF0290E" w14:textId="77777777" w:rsidTr="00DF3781">
        <w:tc>
          <w:tcPr>
            <w:tcW w:w="1985" w:type="dxa"/>
            <w:tcBorders>
              <w:top w:val="nil"/>
              <w:bottom w:val="nil"/>
            </w:tcBorders>
          </w:tcPr>
          <w:p w14:paraId="3B340067" w14:textId="22AAC078" w:rsidR="002A775E" w:rsidRPr="00930A8A" w:rsidRDefault="002A775E" w:rsidP="002A7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Bauermeister</w:t>
            </w:r>
            <w:proofErr w:type="spellEnd"/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, 20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5003A7F" w14:textId="47B14A3B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4D0F421" w14:textId="6FA24D69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91.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F324F3B" w14:textId="27793ABC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81681F2" w14:textId="6178BD9A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283EFE4" w14:textId="0347FF56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1A96C28A" w14:textId="602E7406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24B1F144" w14:textId="204B9C82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598192F8" w14:textId="7B6F39B9" w:rsidR="002A775E" w:rsidRPr="00930A8A" w:rsidRDefault="002A775E" w:rsidP="006E3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91.7</w:t>
            </w:r>
          </w:p>
        </w:tc>
      </w:tr>
      <w:tr w:rsidR="001055B3" w:rsidRPr="00930A8A" w14:paraId="06C1CA3A" w14:textId="77777777" w:rsidTr="00DF3781">
        <w:tc>
          <w:tcPr>
            <w:tcW w:w="1985" w:type="dxa"/>
            <w:tcBorders>
              <w:top w:val="nil"/>
              <w:bottom w:val="nil"/>
            </w:tcBorders>
          </w:tcPr>
          <w:p w14:paraId="4A63ECAE" w14:textId="0BA6930A" w:rsidR="002A775E" w:rsidRPr="00930A8A" w:rsidRDefault="002A775E" w:rsidP="002A7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Bourne, 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67BACF1" w14:textId="6095D895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1A6A2AC" w14:textId="40809F05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0BB638B" w14:textId="0D54A008" w:rsidR="002A775E" w:rsidRPr="00930A8A" w:rsidRDefault="00F316DA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FE6BB24" w14:textId="72CF8E6B" w:rsidR="002A775E" w:rsidRPr="00930A8A" w:rsidRDefault="005A3BC8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1A62BD2" w14:textId="7C1B258F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4EEBE5AA" w14:textId="7125FE17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4AD68472" w14:textId="0FBFDF34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22A3F384" w14:textId="3F4BD133" w:rsidR="002A775E" w:rsidRPr="00930A8A" w:rsidRDefault="00F316DA" w:rsidP="006E3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69.0</w:t>
            </w:r>
          </w:p>
        </w:tc>
      </w:tr>
      <w:tr w:rsidR="001055B3" w:rsidRPr="00930A8A" w14:paraId="0DD69CBF" w14:textId="77777777" w:rsidTr="00DF3781">
        <w:tc>
          <w:tcPr>
            <w:tcW w:w="1985" w:type="dxa"/>
            <w:tcBorders>
              <w:top w:val="nil"/>
              <w:bottom w:val="nil"/>
            </w:tcBorders>
          </w:tcPr>
          <w:p w14:paraId="5377BA2F" w14:textId="10639923" w:rsidR="002A775E" w:rsidRPr="00930A8A" w:rsidRDefault="002A775E" w:rsidP="002A7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Bowen, 2008; Daniel, 20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32E6FDF" w14:textId="6FA2A511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7868CD7" w14:textId="21614F9F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FD5CAE1" w14:textId="52FD9279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7D4EB1C" w14:textId="7FE5B333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E4C750C" w14:textId="387CDC4F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06335270" w14:textId="5991B87B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79EE3693" w14:textId="4EE2754D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42B0A5D4" w14:textId="129E45B4" w:rsidR="002A775E" w:rsidRPr="00930A8A" w:rsidRDefault="002A775E" w:rsidP="006E3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84.5</w:t>
            </w:r>
          </w:p>
        </w:tc>
      </w:tr>
      <w:tr w:rsidR="001055B3" w:rsidRPr="00930A8A" w14:paraId="4CC8A6A4" w14:textId="77777777" w:rsidTr="00DF3781">
        <w:tc>
          <w:tcPr>
            <w:tcW w:w="1985" w:type="dxa"/>
            <w:tcBorders>
              <w:top w:val="nil"/>
              <w:bottom w:val="nil"/>
            </w:tcBorders>
          </w:tcPr>
          <w:p w14:paraId="7D47FFFC" w14:textId="57F69786" w:rsidR="002A775E" w:rsidRPr="00930A8A" w:rsidRDefault="002A775E" w:rsidP="002A7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Carpenter, 20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E345404" w14:textId="4DA36E51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88805D4" w14:textId="2D384135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55470D5" w14:textId="62649DDF" w:rsidR="002A775E" w:rsidRPr="00930A8A" w:rsidRDefault="00C45670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379548D" w14:textId="2A189B8C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0AD6F67" w14:textId="291C88C2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28979584" w14:textId="465F37E6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5A4FAD49" w14:textId="60BAF9A4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3DB7BC89" w14:textId="7E01C205" w:rsidR="002A775E" w:rsidRPr="00930A8A" w:rsidRDefault="00C45670" w:rsidP="006E3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76.2</w:t>
            </w:r>
          </w:p>
        </w:tc>
      </w:tr>
      <w:tr w:rsidR="001055B3" w:rsidRPr="00930A8A" w14:paraId="32B63E53" w14:textId="77777777" w:rsidTr="00DF3781">
        <w:tc>
          <w:tcPr>
            <w:tcW w:w="1985" w:type="dxa"/>
            <w:tcBorders>
              <w:top w:val="nil"/>
              <w:bottom w:val="nil"/>
            </w:tcBorders>
          </w:tcPr>
          <w:p w14:paraId="48ADB75F" w14:textId="2A1FD848" w:rsidR="002A775E" w:rsidRPr="00930A8A" w:rsidRDefault="002A775E" w:rsidP="002A7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Chiasson, 20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B609087" w14:textId="11CBFE0F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2955CCA" w14:textId="622A5BCE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70.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71591BE" w14:textId="5CAC9C77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184F021" w14:textId="0D14129E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3FCEE1F" w14:textId="46B74DF2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1947BD5B" w14:textId="4DF05E00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70381855" w14:textId="0007ED49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330A71A3" w14:textId="52375293" w:rsidR="002A775E" w:rsidRPr="00930A8A" w:rsidRDefault="002A775E" w:rsidP="006E3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75.6</w:t>
            </w:r>
          </w:p>
        </w:tc>
      </w:tr>
      <w:tr w:rsidR="001055B3" w:rsidRPr="00930A8A" w14:paraId="05C63D86" w14:textId="77777777" w:rsidTr="00DF3781">
        <w:tc>
          <w:tcPr>
            <w:tcW w:w="1985" w:type="dxa"/>
            <w:tcBorders>
              <w:top w:val="nil"/>
              <w:bottom w:val="nil"/>
            </w:tcBorders>
          </w:tcPr>
          <w:p w14:paraId="1481D444" w14:textId="22B90B83" w:rsidR="002A775E" w:rsidRPr="00930A8A" w:rsidRDefault="002A775E" w:rsidP="002A7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Christensen, 20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3B8ED93" w14:textId="59DE36C0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87EF511" w14:textId="0E10C79A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91.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98C971F" w14:textId="22D3CA64" w:rsidR="002A775E" w:rsidRPr="00930A8A" w:rsidRDefault="001837F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18E432C" w14:textId="561AF92F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9B3D0B1" w14:textId="01362418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7259EABE" w14:textId="5D6DAF53" w:rsidR="002A775E" w:rsidRPr="00930A8A" w:rsidRDefault="00374E61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7E8F700F" w14:textId="4B26C1CA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5FCAE529" w14:textId="44333DF2" w:rsidR="002A775E" w:rsidRPr="00930A8A" w:rsidRDefault="00212480" w:rsidP="006E3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91.7</w:t>
            </w:r>
          </w:p>
        </w:tc>
      </w:tr>
      <w:tr w:rsidR="001055B3" w:rsidRPr="00930A8A" w14:paraId="695E2BD6" w14:textId="77777777" w:rsidTr="00DF3781">
        <w:tc>
          <w:tcPr>
            <w:tcW w:w="1985" w:type="dxa"/>
            <w:tcBorders>
              <w:top w:val="nil"/>
              <w:bottom w:val="nil"/>
            </w:tcBorders>
          </w:tcPr>
          <w:p w14:paraId="3521BC67" w14:textId="5CC49B67" w:rsidR="002A775E" w:rsidRPr="00930A8A" w:rsidRDefault="002A775E" w:rsidP="002A7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Christensen, 20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A4578DB" w14:textId="3CE75185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63A67AB" w14:textId="34C629A6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79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9A7B323" w14:textId="1E709EB5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18FF90B" w14:textId="63D66C58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B51DEBC" w14:textId="151364C5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5EDA8D91" w14:textId="22E54D7C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0175CCA8" w14:textId="28E54C09" w:rsidR="002A775E" w:rsidRPr="00930A8A" w:rsidRDefault="002A775E" w:rsidP="002A7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1F390414" w14:textId="3618C718" w:rsidR="002A775E" w:rsidRPr="00930A8A" w:rsidRDefault="002A775E" w:rsidP="006E3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82.7</w:t>
            </w:r>
          </w:p>
        </w:tc>
      </w:tr>
      <w:tr w:rsidR="001055B3" w:rsidRPr="00930A8A" w14:paraId="663FA216" w14:textId="77777777" w:rsidTr="00DF3781">
        <w:tc>
          <w:tcPr>
            <w:tcW w:w="1985" w:type="dxa"/>
            <w:tcBorders>
              <w:top w:val="nil"/>
              <w:bottom w:val="nil"/>
            </w:tcBorders>
          </w:tcPr>
          <w:p w14:paraId="0C334F68" w14:textId="323A018E" w:rsidR="00BE39A3" w:rsidRPr="00930A8A" w:rsidRDefault="00BE39A3" w:rsidP="00BE3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Davidovich, 200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77A131D" w14:textId="112F3921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13BFA35" w14:textId="3138A2D1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70.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4FA7F59" w14:textId="6185479D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8F446BB" w14:textId="340757DE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E4A6620" w14:textId="240D87F3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773CAC91" w14:textId="51DA4139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6DB539CC" w14:textId="7FA2BAB9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5C774284" w14:textId="275DD07B" w:rsidR="00BE39A3" w:rsidRPr="00930A8A" w:rsidRDefault="00BE39A3" w:rsidP="006E3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95.8</w:t>
            </w:r>
          </w:p>
        </w:tc>
      </w:tr>
      <w:tr w:rsidR="001055B3" w:rsidRPr="00930A8A" w14:paraId="60BF79A6" w14:textId="77777777" w:rsidTr="00DF3781">
        <w:tc>
          <w:tcPr>
            <w:tcW w:w="1985" w:type="dxa"/>
            <w:tcBorders>
              <w:top w:val="nil"/>
              <w:bottom w:val="nil"/>
            </w:tcBorders>
          </w:tcPr>
          <w:p w14:paraId="3D468EEA" w14:textId="2CAAB1B1" w:rsidR="00BE39A3" w:rsidRPr="00930A8A" w:rsidRDefault="00BE39A3" w:rsidP="00BE3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Desai, 20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6E574B5" w14:textId="5BAF6A59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BBB2B75" w14:textId="64CAF9C6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67EE9F8" w14:textId="51194546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DE286FE" w14:textId="18C2A8B5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6618515" w14:textId="362544F7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363B430F" w14:textId="3D0503DF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1A88546B" w14:textId="20E25A06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7B1B48A9" w14:textId="5513D54D" w:rsidR="00BE39A3" w:rsidRPr="00930A8A" w:rsidRDefault="00BE39A3" w:rsidP="006E3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54.8</w:t>
            </w:r>
          </w:p>
        </w:tc>
      </w:tr>
      <w:tr w:rsidR="001055B3" w:rsidRPr="00930A8A" w14:paraId="7C91BF30" w14:textId="77777777" w:rsidTr="00DF3781">
        <w:tc>
          <w:tcPr>
            <w:tcW w:w="1985" w:type="dxa"/>
            <w:tcBorders>
              <w:top w:val="nil"/>
              <w:bottom w:val="nil"/>
            </w:tcBorders>
          </w:tcPr>
          <w:p w14:paraId="4ED89288" w14:textId="7E608CD8" w:rsidR="00BE39A3" w:rsidRPr="00930A8A" w:rsidRDefault="00BE39A3" w:rsidP="00BE3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Fernandez, 20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57A3954" w14:textId="738FBD7B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CF64820" w14:textId="59DD1691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79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F39A9B9" w14:textId="51837634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230FD97" w14:textId="7ECEDF0C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C7D6C76" w14:textId="4ED38518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32B6C635" w14:textId="04724587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28DEA2D7" w14:textId="26A453C0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0019E5CE" w14:textId="74EAC3E9" w:rsidR="00BE39A3" w:rsidRPr="00930A8A" w:rsidRDefault="00BE39A3" w:rsidP="006E3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97.0</w:t>
            </w:r>
          </w:p>
        </w:tc>
      </w:tr>
      <w:tr w:rsidR="001055B3" w:rsidRPr="00930A8A" w14:paraId="013F2870" w14:textId="77777777" w:rsidTr="00DF3781">
        <w:tc>
          <w:tcPr>
            <w:tcW w:w="1985" w:type="dxa"/>
            <w:tcBorders>
              <w:top w:val="nil"/>
              <w:bottom w:val="nil"/>
            </w:tcBorders>
          </w:tcPr>
          <w:p w14:paraId="72BE192A" w14:textId="6EFF00CA" w:rsidR="00BE39A3" w:rsidRPr="00930A8A" w:rsidRDefault="00BE39A3" w:rsidP="00BE3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Greene, 20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1D85ED1" w14:textId="5ACBB7FD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4BA2375" w14:textId="11B79943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3EF2DCD" w14:textId="3B5A98AF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9BCEA57" w14:textId="614FD182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F76CF69" w14:textId="23A5C548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0BFFFE1C" w14:textId="2EE1F268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76C44186" w14:textId="092DAFBD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6212AB36" w14:textId="6D6AB2C9" w:rsidR="00BE39A3" w:rsidRPr="00930A8A" w:rsidRDefault="00BE39A3" w:rsidP="006E3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84.5</w:t>
            </w:r>
          </w:p>
        </w:tc>
      </w:tr>
      <w:tr w:rsidR="001055B3" w:rsidRPr="00930A8A" w14:paraId="15F084ED" w14:textId="77777777" w:rsidTr="00DF3781">
        <w:tc>
          <w:tcPr>
            <w:tcW w:w="1985" w:type="dxa"/>
            <w:tcBorders>
              <w:top w:val="nil"/>
              <w:bottom w:val="nil"/>
            </w:tcBorders>
          </w:tcPr>
          <w:p w14:paraId="4F585B73" w14:textId="4728444D" w:rsidR="00BE39A3" w:rsidRPr="00930A8A" w:rsidRDefault="00BE39A3" w:rsidP="00BE3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Habarta</w:t>
            </w:r>
            <w:proofErr w:type="spellEnd"/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, 20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BB92DD6" w14:textId="545E45DE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A202329" w14:textId="4B7F57FC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DF1D37C" w14:textId="18FBE5D1" w:rsidR="00BE39A3" w:rsidRPr="00930A8A" w:rsidRDefault="00832C6A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14AEBA0" w14:textId="4E2555B2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23E4014" w14:textId="298E33A6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792D08C4" w14:textId="2D1D599F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4FB64EAC" w14:textId="38BBA7F9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1FF505E9" w14:textId="510143D3" w:rsidR="00BE39A3" w:rsidRPr="00930A8A" w:rsidRDefault="00832C6A" w:rsidP="006E3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78.6</w:t>
            </w:r>
          </w:p>
        </w:tc>
      </w:tr>
      <w:tr w:rsidR="001055B3" w:rsidRPr="00930A8A" w14:paraId="53FF763A" w14:textId="77777777" w:rsidTr="00DF3781">
        <w:tc>
          <w:tcPr>
            <w:tcW w:w="1985" w:type="dxa"/>
            <w:tcBorders>
              <w:top w:val="nil"/>
              <w:bottom w:val="nil"/>
            </w:tcBorders>
          </w:tcPr>
          <w:p w14:paraId="7EEF43A6" w14:textId="0A6762D8" w:rsidR="00BE39A3" w:rsidRPr="00930A8A" w:rsidRDefault="00BE39A3" w:rsidP="00BE3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Hightow</w:t>
            </w:r>
            <w:proofErr w:type="spellEnd"/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-Weidman, 20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C032B5F" w14:textId="3FAB3123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0A39CEC" w14:textId="6F5F44AC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79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FC7F986" w14:textId="298572AA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5BC8A2F" w14:textId="095575F8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D0DF455" w14:textId="4F602EA3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3B6330C1" w14:textId="5A03FA6F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675227B7" w14:textId="1227CBC9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55CA7BE2" w14:textId="5867910B" w:rsidR="00BE39A3" w:rsidRPr="00930A8A" w:rsidRDefault="00BE39A3" w:rsidP="006E3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72.0</w:t>
            </w:r>
          </w:p>
        </w:tc>
      </w:tr>
      <w:tr w:rsidR="001055B3" w:rsidRPr="00930A8A" w14:paraId="1A0E1B44" w14:textId="77777777" w:rsidTr="00DF3781">
        <w:tc>
          <w:tcPr>
            <w:tcW w:w="1985" w:type="dxa"/>
            <w:tcBorders>
              <w:top w:val="nil"/>
              <w:bottom w:val="nil"/>
            </w:tcBorders>
          </w:tcPr>
          <w:p w14:paraId="2A01BDCC" w14:textId="2A38C444" w:rsidR="00BE39A3" w:rsidRPr="00930A8A" w:rsidRDefault="00BE39A3" w:rsidP="00BE3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Hilliam</w:t>
            </w:r>
            <w:proofErr w:type="spellEnd"/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, 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FDB0D88" w14:textId="2588DD3D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1A2ECC1" w14:textId="34DA6A6E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261737E" w14:textId="5620EB59" w:rsidR="00BE39A3" w:rsidRPr="00930A8A" w:rsidRDefault="00C1021B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F987845" w14:textId="2E9B5894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74AE48F" w14:textId="37E9FA0F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2F2EEE3C" w14:textId="65AB4DB6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367634B0" w14:textId="1BC186B5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6FD002F3" w14:textId="5B9B42E6" w:rsidR="00BE39A3" w:rsidRPr="00930A8A" w:rsidRDefault="00DC7941" w:rsidP="006E3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64.3</w:t>
            </w:r>
          </w:p>
        </w:tc>
      </w:tr>
      <w:tr w:rsidR="001055B3" w:rsidRPr="00930A8A" w14:paraId="2363A671" w14:textId="77777777" w:rsidTr="00DF3781">
        <w:tc>
          <w:tcPr>
            <w:tcW w:w="1985" w:type="dxa"/>
            <w:tcBorders>
              <w:top w:val="nil"/>
              <w:bottom w:val="nil"/>
            </w:tcBorders>
          </w:tcPr>
          <w:p w14:paraId="2F04B81B" w14:textId="40F4EFED" w:rsidR="00BE39A3" w:rsidRPr="00930A8A" w:rsidRDefault="00BE39A3" w:rsidP="00BE3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Hirshfield</w:t>
            </w:r>
            <w:proofErr w:type="spellEnd"/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, 20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317AF56" w14:textId="0E9C389E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EAE53AE" w14:textId="3A31BFD3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70.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0CD0118" w14:textId="52C8C57B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3AFC91C" w14:textId="18A1E30F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9C33DBE" w14:textId="262AD8EF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1224848F" w14:textId="77D133B4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1DFE0FF5" w14:textId="6A59996E" w:rsidR="00BE39A3" w:rsidRPr="00930A8A" w:rsidRDefault="00BE39A3" w:rsidP="00BE3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36B6F1B6" w14:textId="28B0D0FD" w:rsidR="00BE39A3" w:rsidRPr="00930A8A" w:rsidRDefault="00BE39A3" w:rsidP="006E3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92.3</w:t>
            </w:r>
          </w:p>
        </w:tc>
      </w:tr>
      <w:tr w:rsidR="001055B3" w:rsidRPr="00930A8A" w14:paraId="4D1F2938" w14:textId="77777777" w:rsidTr="00DF3781">
        <w:tc>
          <w:tcPr>
            <w:tcW w:w="1985" w:type="dxa"/>
            <w:tcBorders>
              <w:top w:val="nil"/>
              <w:bottom w:val="nil"/>
            </w:tcBorders>
          </w:tcPr>
          <w:p w14:paraId="67FE696F" w14:textId="3F7D2E7F" w:rsidR="00F462DA" w:rsidRPr="00930A8A" w:rsidRDefault="00F462DA" w:rsidP="00F46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Kasatpibal</w:t>
            </w:r>
            <w:proofErr w:type="spellEnd"/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, 20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61FA463" w14:textId="1A34B581" w:rsidR="00F462DA" w:rsidRPr="00930A8A" w:rsidRDefault="00F462DA" w:rsidP="00F46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6F2345F" w14:textId="2198CE88" w:rsidR="00F462DA" w:rsidRPr="00930A8A" w:rsidRDefault="00F462DA" w:rsidP="00F46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4CFE226" w14:textId="7B4CE3B6" w:rsidR="00F462DA" w:rsidRPr="00930A8A" w:rsidRDefault="00F462DA" w:rsidP="00F46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623AA24" w14:textId="15908042" w:rsidR="00F462DA" w:rsidRPr="00930A8A" w:rsidRDefault="00F462DA" w:rsidP="00F46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142F4DB" w14:textId="54D1073D" w:rsidR="00F462DA" w:rsidRPr="00930A8A" w:rsidRDefault="00F462DA" w:rsidP="00F46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40B83DDD" w14:textId="2FB97282" w:rsidR="00F462DA" w:rsidRPr="00930A8A" w:rsidRDefault="00F462DA" w:rsidP="00F46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772A2BFC" w14:textId="0A5FFC56" w:rsidR="00F462DA" w:rsidRPr="00930A8A" w:rsidRDefault="00F462DA" w:rsidP="00F46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27E6678C" w14:textId="50A6741F" w:rsidR="00F462DA" w:rsidRPr="00930A8A" w:rsidRDefault="00F462DA" w:rsidP="006E3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80.4</w:t>
            </w:r>
          </w:p>
        </w:tc>
      </w:tr>
      <w:tr w:rsidR="001055B3" w:rsidRPr="00930A8A" w14:paraId="5A262DF4" w14:textId="77777777" w:rsidTr="00DF3781">
        <w:tc>
          <w:tcPr>
            <w:tcW w:w="1985" w:type="dxa"/>
            <w:tcBorders>
              <w:top w:val="nil"/>
              <w:bottom w:val="nil"/>
            </w:tcBorders>
          </w:tcPr>
          <w:p w14:paraId="5C5A5BDA" w14:textId="05BDC522" w:rsidR="00F462DA" w:rsidRPr="00930A8A" w:rsidRDefault="00F462DA" w:rsidP="00F46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Ko, 20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182AD5D" w14:textId="7323E0DD" w:rsidR="00F462DA" w:rsidRPr="00930A8A" w:rsidRDefault="00F462DA" w:rsidP="00F46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D41833A" w14:textId="7FEBC1FB" w:rsidR="00F462DA" w:rsidRPr="00930A8A" w:rsidRDefault="00F462DA" w:rsidP="00F46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5543BFC" w14:textId="1AB9AFBE" w:rsidR="00F462DA" w:rsidRPr="00930A8A" w:rsidRDefault="0009252B" w:rsidP="00F46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B8E0C4F" w14:textId="6395143B" w:rsidR="00F462DA" w:rsidRPr="00930A8A" w:rsidRDefault="00F462DA" w:rsidP="00F46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37B23C5" w14:textId="720F94C3" w:rsidR="00F462DA" w:rsidRPr="00930A8A" w:rsidRDefault="00F462DA" w:rsidP="00F46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7617F3C9" w14:textId="786AB147" w:rsidR="00F462DA" w:rsidRPr="00930A8A" w:rsidRDefault="00F462DA" w:rsidP="00F46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0FF06134" w14:textId="1F602DE2" w:rsidR="00F462DA" w:rsidRPr="00930A8A" w:rsidRDefault="00F462DA" w:rsidP="00F46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13CDD30C" w14:textId="527FCDD2" w:rsidR="00F462DA" w:rsidRPr="00930A8A" w:rsidRDefault="0009252B" w:rsidP="006E3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14F38" w:rsidRPr="00930A8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</w:tr>
      <w:tr w:rsidR="001055B3" w:rsidRPr="00930A8A" w14:paraId="6251C16A" w14:textId="77777777" w:rsidTr="00DF3781">
        <w:tc>
          <w:tcPr>
            <w:tcW w:w="1985" w:type="dxa"/>
            <w:tcBorders>
              <w:top w:val="nil"/>
              <w:bottom w:val="nil"/>
            </w:tcBorders>
          </w:tcPr>
          <w:p w14:paraId="3477DF6C" w14:textId="7575F3A5" w:rsidR="00F462DA" w:rsidRPr="00930A8A" w:rsidRDefault="00F462DA" w:rsidP="00F46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Lau, 20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5C3021B" w14:textId="427677AB" w:rsidR="00F462DA" w:rsidRPr="00930A8A" w:rsidRDefault="00F462DA" w:rsidP="00F46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534B7C6" w14:textId="127DA7BB" w:rsidR="00F462DA" w:rsidRPr="00930A8A" w:rsidRDefault="00F462DA" w:rsidP="00F46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79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27B0B68" w14:textId="10AEE577" w:rsidR="00F462DA" w:rsidRPr="00930A8A" w:rsidRDefault="003A4B7F" w:rsidP="00F46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57184E0" w14:textId="6935F45F" w:rsidR="00F462DA" w:rsidRPr="00930A8A" w:rsidRDefault="00F462DA" w:rsidP="00F46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F035507" w14:textId="5ACAE25E" w:rsidR="00F462DA" w:rsidRPr="00930A8A" w:rsidRDefault="00F462DA" w:rsidP="00F46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0DE1A43E" w14:textId="301FD8A5" w:rsidR="00F462DA" w:rsidRPr="00930A8A" w:rsidRDefault="00F462DA" w:rsidP="00F46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2466A8EE" w14:textId="47CD0B3F" w:rsidR="00F462DA" w:rsidRPr="00930A8A" w:rsidRDefault="00F462DA" w:rsidP="00F46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116B741A" w14:textId="6D87D327" w:rsidR="00F462DA" w:rsidRPr="00930A8A" w:rsidRDefault="003A4B7F" w:rsidP="006E3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63.7</w:t>
            </w:r>
          </w:p>
        </w:tc>
      </w:tr>
      <w:tr w:rsidR="001055B3" w:rsidRPr="00930A8A" w14:paraId="69D48B0E" w14:textId="77777777" w:rsidTr="00DF3781">
        <w:tc>
          <w:tcPr>
            <w:tcW w:w="1985" w:type="dxa"/>
            <w:tcBorders>
              <w:top w:val="nil"/>
              <w:bottom w:val="nil"/>
            </w:tcBorders>
          </w:tcPr>
          <w:p w14:paraId="6AE7BA3D" w14:textId="19E79A04" w:rsidR="00F462DA" w:rsidRPr="00930A8A" w:rsidRDefault="00F462DA" w:rsidP="00F46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Lau, 20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6E09CD0" w14:textId="55D9BEDA" w:rsidR="00F462DA" w:rsidRPr="00930A8A" w:rsidRDefault="00F462DA" w:rsidP="00F46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1ECABB6" w14:textId="799879FC" w:rsidR="00F462DA" w:rsidRPr="00930A8A" w:rsidRDefault="00F462DA" w:rsidP="00F46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79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F8417EA" w14:textId="1AA0868A" w:rsidR="00F462DA" w:rsidRPr="00930A8A" w:rsidRDefault="00F462DA" w:rsidP="00F46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996720F" w14:textId="55ECD1A7" w:rsidR="00F462DA" w:rsidRPr="00930A8A" w:rsidRDefault="00F462DA" w:rsidP="00F46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BA27234" w14:textId="345B0EC9" w:rsidR="00F462DA" w:rsidRPr="00930A8A" w:rsidRDefault="00F462DA" w:rsidP="00F46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02041D0C" w14:textId="50C7027D" w:rsidR="00F462DA" w:rsidRPr="00930A8A" w:rsidRDefault="00F462DA" w:rsidP="00F46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72DAF4E7" w14:textId="2035490E" w:rsidR="00F462DA" w:rsidRPr="00930A8A" w:rsidRDefault="00F462DA" w:rsidP="00F46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54F22DD1" w14:textId="0DA1CBF3" w:rsidR="00F462DA" w:rsidRPr="00930A8A" w:rsidRDefault="00F462DA" w:rsidP="006E3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86.3</w:t>
            </w:r>
          </w:p>
        </w:tc>
      </w:tr>
      <w:tr w:rsidR="001055B3" w:rsidRPr="00930A8A" w14:paraId="2824DB4F" w14:textId="77777777" w:rsidTr="00DF3781">
        <w:tc>
          <w:tcPr>
            <w:tcW w:w="1985" w:type="dxa"/>
            <w:tcBorders>
              <w:top w:val="nil"/>
              <w:bottom w:val="nil"/>
            </w:tcBorders>
          </w:tcPr>
          <w:p w14:paraId="29BBFE55" w14:textId="28FE332D" w:rsidR="00D76DF2" w:rsidRPr="00930A8A" w:rsidRDefault="00D76DF2" w:rsidP="00D76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Lelutiu</w:t>
            </w:r>
            <w:proofErr w:type="spellEnd"/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-Weinberger, 20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C18C258" w14:textId="1D7B81F8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CE47E0A" w14:textId="698CBC91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91.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4C417D4" w14:textId="1B560D10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1D303D3" w14:textId="7933D825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7466708" w14:textId="2452F84F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22EB6C49" w14:textId="7DB7595C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3CA5DFD9" w14:textId="37405768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42894B91" w14:textId="434189EC" w:rsidR="00D76DF2" w:rsidRPr="00930A8A" w:rsidRDefault="00D76DF2" w:rsidP="006E3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91.7</w:t>
            </w:r>
          </w:p>
        </w:tc>
      </w:tr>
      <w:tr w:rsidR="001055B3" w:rsidRPr="00930A8A" w14:paraId="56A8389E" w14:textId="77777777" w:rsidTr="00DF3781">
        <w:tc>
          <w:tcPr>
            <w:tcW w:w="1985" w:type="dxa"/>
            <w:tcBorders>
              <w:top w:val="nil"/>
              <w:bottom w:val="nil"/>
            </w:tcBorders>
          </w:tcPr>
          <w:p w14:paraId="2FDF803D" w14:textId="0E90F7E4" w:rsidR="00D76DF2" w:rsidRPr="00930A8A" w:rsidRDefault="00D76DF2" w:rsidP="00D76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Lelutiu</w:t>
            </w:r>
            <w:proofErr w:type="spellEnd"/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-Weinberger, 20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C477742" w14:textId="2635D997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CB6E350" w14:textId="572B08FA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F3B40B7" w14:textId="4F3FE9BD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F2E7F5A" w14:textId="2F7F6637" w:rsidR="00D76DF2" w:rsidRPr="00930A8A" w:rsidRDefault="002E7F2B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5D8757C" w14:textId="1E0CA686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0C20156E" w14:textId="7DEC2A76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45E2C858" w14:textId="3A6608E6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282CB854" w14:textId="2C891912" w:rsidR="00D76DF2" w:rsidRPr="00930A8A" w:rsidRDefault="00FB1326" w:rsidP="006E3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91.1</w:t>
            </w:r>
          </w:p>
        </w:tc>
      </w:tr>
      <w:tr w:rsidR="001055B3" w:rsidRPr="00930A8A" w14:paraId="0E3C4093" w14:textId="77777777" w:rsidTr="00DF3781">
        <w:tc>
          <w:tcPr>
            <w:tcW w:w="1985" w:type="dxa"/>
            <w:tcBorders>
              <w:top w:val="nil"/>
              <w:bottom w:val="nil"/>
            </w:tcBorders>
          </w:tcPr>
          <w:p w14:paraId="0163A319" w14:textId="3885F183" w:rsidR="00D76DF2" w:rsidRPr="00930A8A" w:rsidRDefault="00D76DF2" w:rsidP="00D76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Mi, 20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674A6AC" w14:textId="7AE94F2B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42B051A" w14:textId="290433CA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16F7982" w14:textId="61F6EA13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C953982" w14:textId="54F7F388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3CBFC6F" w14:textId="665D2284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139FD763" w14:textId="6825DD70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7616B91E" w14:textId="77702A68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60C8B107" w14:textId="0A08D4FC" w:rsidR="00D76DF2" w:rsidRPr="00930A8A" w:rsidRDefault="00D76DF2" w:rsidP="006E3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67.3</w:t>
            </w:r>
          </w:p>
        </w:tc>
      </w:tr>
      <w:tr w:rsidR="001055B3" w:rsidRPr="00930A8A" w14:paraId="6CCB0701" w14:textId="77777777" w:rsidTr="00DF3781">
        <w:tc>
          <w:tcPr>
            <w:tcW w:w="1985" w:type="dxa"/>
            <w:tcBorders>
              <w:top w:val="nil"/>
              <w:bottom w:val="nil"/>
            </w:tcBorders>
          </w:tcPr>
          <w:p w14:paraId="61404E5A" w14:textId="43D8ABA5" w:rsidR="00D76DF2" w:rsidRPr="00930A8A" w:rsidRDefault="00D76DF2" w:rsidP="00D76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Mikolajczak</w:t>
            </w:r>
            <w:proofErr w:type="spellEnd"/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, 20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B0AC435" w14:textId="638F123D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7162C93" w14:textId="2143A57A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8B8DF0A" w14:textId="587EC2C0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7516217" w14:textId="47469E6B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82CF5EF" w14:textId="1E0218DE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0FE382AE" w14:textId="0FACF32C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2619112C" w14:textId="2517C33B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2AB49529" w14:textId="0FDF82BE" w:rsidR="00D76DF2" w:rsidRPr="00930A8A" w:rsidRDefault="00D76DF2" w:rsidP="006E3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79.8</w:t>
            </w:r>
          </w:p>
        </w:tc>
      </w:tr>
      <w:tr w:rsidR="001055B3" w:rsidRPr="00930A8A" w14:paraId="0346F091" w14:textId="77777777" w:rsidTr="00DF3781">
        <w:tc>
          <w:tcPr>
            <w:tcW w:w="1985" w:type="dxa"/>
            <w:tcBorders>
              <w:top w:val="nil"/>
              <w:bottom w:val="nil"/>
            </w:tcBorders>
          </w:tcPr>
          <w:p w14:paraId="63E8EB3A" w14:textId="5387AB90" w:rsidR="00D76DF2" w:rsidRPr="00930A8A" w:rsidRDefault="00D76DF2" w:rsidP="00D76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Mimiaga</w:t>
            </w:r>
            <w:proofErr w:type="spellEnd"/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, 20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99506FA" w14:textId="0094C522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539AF23" w14:textId="3B2FEBAC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100B78A" w14:textId="12023684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38E2391" w14:textId="7B384BEE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EF74406" w14:textId="5180BA3D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2EF9658F" w14:textId="78F99E85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30B9EE73" w14:textId="1BA97432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67FD80E6" w14:textId="0CA77989" w:rsidR="00D76DF2" w:rsidRPr="00930A8A" w:rsidRDefault="00D76DF2" w:rsidP="006E3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94.6</w:t>
            </w:r>
          </w:p>
        </w:tc>
      </w:tr>
      <w:tr w:rsidR="001055B3" w:rsidRPr="00930A8A" w14:paraId="636A201F" w14:textId="77777777" w:rsidTr="00DF3781">
        <w:tc>
          <w:tcPr>
            <w:tcW w:w="1985" w:type="dxa"/>
            <w:tcBorders>
              <w:top w:val="nil"/>
              <w:bottom w:val="nil"/>
            </w:tcBorders>
          </w:tcPr>
          <w:p w14:paraId="0B3F40C6" w14:textId="795F343A" w:rsidR="00D76DF2" w:rsidRPr="00930A8A" w:rsidRDefault="00D76DF2" w:rsidP="00D76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Mustanski</w:t>
            </w:r>
            <w:proofErr w:type="spellEnd"/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, 20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4A4B5E3" w14:textId="665B55EF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DE283A9" w14:textId="387101B9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5E194BB" w14:textId="79F2159B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A139575" w14:textId="39C5DA3B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C59AD4D" w14:textId="52759BD6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775A504A" w14:textId="1B4355B8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5EC7279C" w14:textId="4EDB59C3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194767E9" w14:textId="0FEE2D54" w:rsidR="00D76DF2" w:rsidRPr="00930A8A" w:rsidRDefault="00D76DF2" w:rsidP="006E3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1055B3" w:rsidRPr="00930A8A" w14:paraId="169F9603" w14:textId="77777777" w:rsidTr="00DF3781">
        <w:tc>
          <w:tcPr>
            <w:tcW w:w="1985" w:type="dxa"/>
            <w:tcBorders>
              <w:top w:val="nil"/>
              <w:bottom w:val="nil"/>
            </w:tcBorders>
          </w:tcPr>
          <w:p w14:paraId="1E0F0C84" w14:textId="034AA744" w:rsidR="00D76DF2" w:rsidRPr="00930A8A" w:rsidRDefault="00D76DF2" w:rsidP="00D76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Mustanski</w:t>
            </w:r>
            <w:proofErr w:type="spellEnd"/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, 20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25FEFDB" w14:textId="58FC8E96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5817E78" w14:textId="625BE0AF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3DDC09A" w14:textId="5733C93A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D3282EC" w14:textId="7651CB25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5D593AA" w14:textId="04E84D3E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2D8ECB62" w14:textId="013C4200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5A1D3449" w14:textId="500F5F23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2D6BAB83" w14:textId="3F4D979A" w:rsidR="00D76DF2" w:rsidRPr="00930A8A" w:rsidRDefault="00D76DF2" w:rsidP="006E3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91.1</w:t>
            </w:r>
          </w:p>
        </w:tc>
      </w:tr>
      <w:tr w:rsidR="001055B3" w:rsidRPr="00930A8A" w14:paraId="55F71A80" w14:textId="77777777" w:rsidTr="00DF3781">
        <w:tc>
          <w:tcPr>
            <w:tcW w:w="1985" w:type="dxa"/>
            <w:tcBorders>
              <w:top w:val="nil"/>
              <w:bottom w:val="nil"/>
            </w:tcBorders>
          </w:tcPr>
          <w:p w14:paraId="62D9BAF6" w14:textId="03C08D00" w:rsidR="00D76DF2" w:rsidRPr="00930A8A" w:rsidRDefault="00D76DF2" w:rsidP="00D76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Nöstlinger</w:t>
            </w:r>
            <w:proofErr w:type="spellEnd"/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, 20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5E6629B" w14:textId="413551ED" w:rsidR="00D76DF2" w:rsidRPr="00930A8A" w:rsidRDefault="00D76DF2" w:rsidP="00693C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261BC17" w14:textId="79C7888A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79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A79616B" w14:textId="78BBA1E4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D9B4661" w14:textId="3AEB2FBF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8E7AF0F" w14:textId="5EE7F799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1B33B8A7" w14:textId="7FBC986B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2A3FAF38" w14:textId="78C19E9F" w:rsidR="00D76DF2" w:rsidRPr="00930A8A" w:rsidRDefault="00D76DF2" w:rsidP="00D7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6831B4EF" w14:textId="77202EBD" w:rsidR="00D76DF2" w:rsidRPr="00930A8A" w:rsidRDefault="00D76DF2" w:rsidP="006E3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978C4" w:rsidRPr="00930A8A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1055B3" w:rsidRPr="00930A8A" w14:paraId="4FE2238F" w14:textId="77777777" w:rsidTr="00DF3781">
        <w:tc>
          <w:tcPr>
            <w:tcW w:w="1985" w:type="dxa"/>
            <w:tcBorders>
              <w:top w:val="nil"/>
              <w:bottom w:val="nil"/>
            </w:tcBorders>
          </w:tcPr>
          <w:p w14:paraId="104FA021" w14:textId="317AF486" w:rsidR="0025653C" w:rsidRPr="00930A8A" w:rsidRDefault="0025653C" w:rsidP="002565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Patel, 20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9BEBECB" w14:textId="11EAD0AE" w:rsidR="0025653C" w:rsidRPr="00930A8A" w:rsidRDefault="0025653C" w:rsidP="0025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5AA636B" w14:textId="16809900" w:rsidR="0025653C" w:rsidRPr="00930A8A" w:rsidRDefault="00AE20C6" w:rsidP="0025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4B4A209" w14:textId="513E9047" w:rsidR="0025653C" w:rsidRPr="00930A8A" w:rsidRDefault="0025653C" w:rsidP="0025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0B92CE1" w14:textId="3B7104CA" w:rsidR="0025653C" w:rsidRPr="00930A8A" w:rsidRDefault="001A3C0F" w:rsidP="0025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AFB8615" w14:textId="63137B78" w:rsidR="0025653C" w:rsidRPr="00930A8A" w:rsidRDefault="00DB6207" w:rsidP="0025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4E53C55F" w14:textId="01303757" w:rsidR="0025653C" w:rsidRPr="00930A8A" w:rsidRDefault="0025653C" w:rsidP="0025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7EC79D28" w14:textId="6AAC3E1F" w:rsidR="0025653C" w:rsidRPr="00930A8A" w:rsidRDefault="00CF2EED" w:rsidP="00256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4AE50AF5" w14:textId="77C596BB" w:rsidR="0025653C" w:rsidRPr="00930A8A" w:rsidRDefault="00634860" w:rsidP="006E3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8</w:t>
            </w:r>
          </w:p>
        </w:tc>
      </w:tr>
      <w:tr w:rsidR="001055B3" w:rsidRPr="00930A8A" w14:paraId="21A3E56F" w14:textId="77777777" w:rsidTr="00DF3781">
        <w:tc>
          <w:tcPr>
            <w:tcW w:w="1985" w:type="dxa"/>
            <w:tcBorders>
              <w:top w:val="nil"/>
              <w:bottom w:val="nil"/>
            </w:tcBorders>
          </w:tcPr>
          <w:p w14:paraId="1B6AA797" w14:textId="27A59D35" w:rsidR="00DD0AC0" w:rsidRPr="00930A8A" w:rsidRDefault="00DD0AC0" w:rsidP="00DD0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0A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ati</w:t>
            </w:r>
            <w:proofErr w:type="spellEnd"/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, 20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5AC13DC" w14:textId="7854509D" w:rsidR="00DD0AC0" w:rsidRPr="00930A8A" w:rsidRDefault="00DD0AC0" w:rsidP="00DD0A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582CE1E" w14:textId="5B4A1244" w:rsidR="00DD0AC0" w:rsidRPr="00930A8A" w:rsidRDefault="00DD0AC0" w:rsidP="00DD0A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62A1DA7" w14:textId="6831D5B9" w:rsidR="00DD0AC0" w:rsidRPr="00930A8A" w:rsidRDefault="00DD0AC0" w:rsidP="00DD0A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8C077D2" w14:textId="140A7AAE" w:rsidR="00DD0AC0" w:rsidRPr="00930A8A" w:rsidRDefault="00DD0AC0" w:rsidP="00DD0A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AC17932" w14:textId="5683CB00" w:rsidR="00DD0AC0" w:rsidRPr="00930A8A" w:rsidRDefault="00DD0AC0" w:rsidP="00DD0A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6B535F0F" w14:textId="31C7A400" w:rsidR="00DD0AC0" w:rsidRPr="00930A8A" w:rsidRDefault="00DD0AC0" w:rsidP="00DD0A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7872B1DD" w14:textId="13E87AF6" w:rsidR="00DD0AC0" w:rsidRPr="00930A8A" w:rsidRDefault="00DD0AC0" w:rsidP="00DD0A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631E6F62" w14:textId="424B8581" w:rsidR="00DD0AC0" w:rsidRPr="00930A8A" w:rsidRDefault="00DD0AC0" w:rsidP="00DD0A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76.2</w:t>
            </w:r>
          </w:p>
        </w:tc>
      </w:tr>
      <w:tr w:rsidR="001055B3" w:rsidRPr="00930A8A" w14:paraId="19763EE3" w14:textId="77777777" w:rsidTr="00DF3781">
        <w:tc>
          <w:tcPr>
            <w:tcW w:w="1985" w:type="dxa"/>
            <w:tcBorders>
              <w:top w:val="nil"/>
              <w:bottom w:val="nil"/>
            </w:tcBorders>
          </w:tcPr>
          <w:p w14:paraId="2CF9A692" w14:textId="6857510C" w:rsidR="00DD0AC0" w:rsidRPr="00930A8A" w:rsidRDefault="00DD0AC0" w:rsidP="00DD0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Read, 200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077F028" w14:textId="55A59A15" w:rsidR="00DD0AC0" w:rsidRPr="00930A8A" w:rsidRDefault="00DD0AC0" w:rsidP="00DD0A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444DC17" w14:textId="43ABA5ED" w:rsidR="00DD0AC0" w:rsidRPr="00930A8A" w:rsidRDefault="00DD0AC0" w:rsidP="00DD0A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0BC229E" w14:textId="5AE1038E" w:rsidR="00DD0AC0" w:rsidRPr="00930A8A" w:rsidRDefault="00DD0AC0" w:rsidP="00DD0A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C88D895" w14:textId="7111202D" w:rsidR="00DD0AC0" w:rsidRPr="00930A8A" w:rsidRDefault="00DD0AC0" w:rsidP="00DD0A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8E9B1C4" w14:textId="190F903A" w:rsidR="00DD0AC0" w:rsidRPr="00930A8A" w:rsidRDefault="00DD0AC0" w:rsidP="00DD0A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6855A86F" w14:textId="52EB71F6" w:rsidR="00DD0AC0" w:rsidRPr="00930A8A" w:rsidRDefault="00DD0AC0" w:rsidP="00DD0A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392B8A4F" w14:textId="58C1ED8E" w:rsidR="00DD0AC0" w:rsidRPr="00930A8A" w:rsidRDefault="00DD0AC0" w:rsidP="00DD0A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5665C653" w14:textId="664D8386" w:rsidR="00DD0AC0" w:rsidRPr="00930A8A" w:rsidRDefault="00DD0AC0" w:rsidP="00DD0A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84.5</w:t>
            </w:r>
          </w:p>
        </w:tc>
      </w:tr>
      <w:tr w:rsidR="001055B3" w:rsidRPr="00930A8A" w14:paraId="761CBEA3" w14:textId="77777777" w:rsidTr="00DF3781">
        <w:tc>
          <w:tcPr>
            <w:tcW w:w="1985" w:type="dxa"/>
            <w:tcBorders>
              <w:top w:val="nil"/>
              <w:bottom w:val="nil"/>
            </w:tcBorders>
          </w:tcPr>
          <w:p w14:paraId="128F6AC2" w14:textId="47CA6ACD" w:rsidR="00DD0AC0" w:rsidRPr="00930A8A" w:rsidRDefault="00DD0AC0" w:rsidP="00DD0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Reback</w:t>
            </w:r>
            <w:proofErr w:type="spellEnd"/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, 20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2FF5C99" w14:textId="4D150BFE" w:rsidR="00DD0AC0" w:rsidRPr="00930A8A" w:rsidRDefault="00DD0AC0" w:rsidP="00DD0A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99019AF" w14:textId="2B094C2A" w:rsidR="00DD0AC0" w:rsidRPr="00930A8A" w:rsidRDefault="00DD0AC0" w:rsidP="00DD0A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8362454" w14:textId="05524744" w:rsidR="00DD0AC0" w:rsidRPr="00930A8A" w:rsidRDefault="00DD0AC0" w:rsidP="00DD0A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01C9345" w14:textId="390C5CAD" w:rsidR="00DD0AC0" w:rsidRPr="00930A8A" w:rsidRDefault="00DD0AC0" w:rsidP="00DD0A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34A6EFE" w14:textId="051CB0A7" w:rsidR="00DD0AC0" w:rsidRPr="00930A8A" w:rsidRDefault="00DD0AC0" w:rsidP="00DD0A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3990F791" w14:textId="2D7FC72B" w:rsidR="00DD0AC0" w:rsidRPr="00930A8A" w:rsidRDefault="00DD0AC0" w:rsidP="00DD0A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0976501E" w14:textId="22C357A6" w:rsidR="00DD0AC0" w:rsidRPr="00930A8A" w:rsidRDefault="00DD0AC0" w:rsidP="00DD0A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1AEC4B98" w14:textId="46BB8777" w:rsidR="00DD0AC0" w:rsidRPr="00930A8A" w:rsidRDefault="00DD0AC0" w:rsidP="00DD0A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91.1</w:t>
            </w:r>
          </w:p>
        </w:tc>
      </w:tr>
      <w:tr w:rsidR="001055B3" w:rsidRPr="00930A8A" w14:paraId="2FED4927" w14:textId="77777777" w:rsidTr="00DF3781">
        <w:tc>
          <w:tcPr>
            <w:tcW w:w="1985" w:type="dxa"/>
            <w:tcBorders>
              <w:top w:val="nil"/>
              <w:bottom w:val="nil"/>
            </w:tcBorders>
          </w:tcPr>
          <w:p w14:paraId="62B23704" w14:textId="3D1C37E8" w:rsidR="0048597B" w:rsidRPr="00930A8A" w:rsidRDefault="0048597B" w:rsidP="00485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Reback</w:t>
            </w:r>
            <w:proofErr w:type="spellEnd"/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, 20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9F57B54" w14:textId="3B79EC7C" w:rsidR="0048597B" w:rsidRPr="00930A8A" w:rsidRDefault="0048597B" w:rsidP="0048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9892E6B" w14:textId="1EBBC3A6" w:rsidR="0048597B" w:rsidRPr="00930A8A" w:rsidRDefault="0048597B" w:rsidP="0048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EC67DBC" w14:textId="4084A5AA" w:rsidR="0048597B" w:rsidRPr="00930A8A" w:rsidRDefault="0048597B" w:rsidP="0048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FD27E59" w14:textId="2A4C3C47" w:rsidR="0048597B" w:rsidRPr="00930A8A" w:rsidRDefault="0048597B" w:rsidP="0048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945E948" w14:textId="38B1B742" w:rsidR="0048597B" w:rsidRPr="00930A8A" w:rsidRDefault="0048597B" w:rsidP="0048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6A135DE6" w14:textId="1A0881DC" w:rsidR="0048597B" w:rsidRPr="00930A8A" w:rsidRDefault="0048597B" w:rsidP="0048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04062C3B" w14:textId="3B0646D5" w:rsidR="0048597B" w:rsidRPr="00930A8A" w:rsidRDefault="0048597B" w:rsidP="0048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7BDB8795" w14:textId="6D17067F" w:rsidR="0048597B" w:rsidRPr="00930A8A" w:rsidRDefault="0048597B" w:rsidP="0048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</w:tr>
      <w:tr w:rsidR="001055B3" w:rsidRPr="00930A8A" w14:paraId="445C5403" w14:textId="77777777" w:rsidTr="00DF3781">
        <w:tc>
          <w:tcPr>
            <w:tcW w:w="1985" w:type="dxa"/>
            <w:tcBorders>
              <w:top w:val="nil"/>
              <w:bottom w:val="nil"/>
            </w:tcBorders>
          </w:tcPr>
          <w:p w14:paraId="6E1499BA" w14:textId="250FD042" w:rsidR="0048597B" w:rsidRPr="00930A8A" w:rsidRDefault="0048597B" w:rsidP="00485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Rhodes, 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75A6231" w14:textId="4F722963" w:rsidR="0048597B" w:rsidRPr="00930A8A" w:rsidRDefault="0048597B" w:rsidP="0048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175C1C0" w14:textId="244D695C" w:rsidR="0048597B" w:rsidRPr="00930A8A" w:rsidRDefault="0048597B" w:rsidP="0048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D96B553" w14:textId="3BD439CF" w:rsidR="0048597B" w:rsidRPr="00930A8A" w:rsidRDefault="0048597B" w:rsidP="0048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9B6EB13" w14:textId="49B14B0E" w:rsidR="0048597B" w:rsidRPr="00930A8A" w:rsidRDefault="0048597B" w:rsidP="0048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964FB0A" w14:textId="14D0287C" w:rsidR="0048597B" w:rsidRPr="00930A8A" w:rsidRDefault="0048597B" w:rsidP="0048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41FF7EE2" w14:textId="536A821A" w:rsidR="0048597B" w:rsidRPr="00930A8A" w:rsidRDefault="0048597B" w:rsidP="0048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01B36C30" w14:textId="7AD836D0" w:rsidR="0048597B" w:rsidRPr="00930A8A" w:rsidRDefault="0048597B" w:rsidP="0048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5B4A16DF" w14:textId="276120C3" w:rsidR="0048597B" w:rsidRPr="00930A8A" w:rsidRDefault="0048597B" w:rsidP="0048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78.6</w:t>
            </w:r>
          </w:p>
        </w:tc>
      </w:tr>
      <w:tr w:rsidR="001055B3" w:rsidRPr="00930A8A" w14:paraId="1376CC3E" w14:textId="77777777" w:rsidTr="00DF3781">
        <w:tc>
          <w:tcPr>
            <w:tcW w:w="1985" w:type="dxa"/>
            <w:tcBorders>
              <w:top w:val="nil"/>
              <w:bottom w:val="nil"/>
            </w:tcBorders>
          </w:tcPr>
          <w:p w14:paraId="61F3C566" w14:textId="4F8633D9" w:rsidR="0048597B" w:rsidRPr="00930A8A" w:rsidRDefault="0048597B" w:rsidP="00485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Rhodes, 20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FE8B3E4" w14:textId="69AA9AB9" w:rsidR="0048597B" w:rsidRPr="00930A8A" w:rsidRDefault="0048597B" w:rsidP="0048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D4A29DC" w14:textId="2B4A9DA8" w:rsidR="0048597B" w:rsidRPr="00930A8A" w:rsidRDefault="0048597B" w:rsidP="0048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134DCAD" w14:textId="57BA85E0" w:rsidR="0048597B" w:rsidRPr="00930A8A" w:rsidRDefault="0048597B" w:rsidP="0048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402A727" w14:textId="31993B11" w:rsidR="0048597B" w:rsidRPr="00930A8A" w:rsidRDefault="0048597B" w:rsidP="0048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4D32F86" w14:textId="10ADD7CB" w:rsidR="0048597B" w:rsidRPr="00930A8A" w:rsidRDefault="0048597B" w:rsidP="0048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64D315E6" w14:textId="380E0D97" w:rsidR="0048597B" w:rsidRPr="00930A8A" w:rsidRDefault="0048597B" w:rsidP="0048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10FBF9E4" w14:textId="53BBB6CF" w:rsidR="0048597B" w:rsidRPr="00930A8A" w:rsidRDefault="0048597B" w:rsidP="0048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2DAE516F" w14:textId="54329E99" w:rsidR="0048597B" w:rsidRPr="00930A8A" w:rsidRDefault="0048597B" w:rsidP="0048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81.0</w:t>
            </w:r>
          </w:p>
        </w:tc>
      </w:tr>
      <w:tr w:rsidR="001055B3" w:rsidRPr="00930A8A" w14:paraId="665E3B69" w14:textId="77777777" w:rsidTr="00DF3781">
        <w:tc>
          <w:tcPr>
            <w:tcW w:w="1985" w:type="dxa"/>
            <w:tcBorders>
              <w:top w:val="nil"/>
              <w:bottom w:val="nil"/>
            </w:tcBorders>
          </w:tcPr>
          <w:p w14:paraId="0984E809" w14:textId="481A2727" w:rsidR="0082599F" w:rsidRPr="00930A8A" w:rsidRDefault="0082599F" w:rsidP="00825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Rosser, 20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AC64BAE" w14:textId="50FE8A4A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45224B5" w14:textId="688EF7F7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E570D11" w14:textId="29AECDC0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C9D32CB" w14:textId="5E7BD2FD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5B28BFC" w14:textId="783C49CE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1DB10E4D" w14:textId="0E2C3426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2C7E6BF4" w14:textId="6360F6BE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09002A2A" w14:textId="086AFA92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75.6</w:t>
            </w:r>
          </w:p>
        </w:tc>
      </w:tr>
      <w:tr w:rsidR="001055B3" w:rsidRPr="00930A8A" w14:paraId="5253447D" w14:textId="77777777" w:rsidTr="00DF3781">
        <w:tc>
          <w:tcPr>
            <w:tcW w:w="1985" w:type="dxa"/>
            <w:tcBorders>
              <w:top w:val="nil"/>
              <w:bottom w:val="nil"/>
            </w:tcBorders>
          </w:tcPr>
          <w:p w14:paraId="00866112" w14:textId="5F775CF4" w:rsidR="0082599F" w:rsidRPr="00930A8A" w:rsidRDefault="0082599F" w:rsidP="00825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Schonnesson</w:t>
            </w:r>
            <w:proofErr w:type="spellEnd"/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, 20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E46A3B1" w14:textId="500C25FA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70280F7" w14:textId="4FCBB8F0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61A437E" w14:textId="3217FD64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89C28B7" w14:textId="4F5A2F9E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9D2DCB5" w14:textId="3BE8537B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3969D8A2" w14:textId="50D9448F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2CA88044" w14:textId="19E6C52C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574D7A22" w14:textId="0B1B5DAD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84.5</w:t>
            </w:r>
          </w:p>
        </w:tc>
      </w:tr>
      <w:tr w:rsidR="001055B3" w:rsidRPr="00930A8A" w14:paraId="4C635F56" w14:textId="77777777" w:rsidTr="00DF3781">
        <w:tc>
          <w:tcPr>
            <w:tcW w:w="1985" w:type="dxa"/>
            <w:tcBorders>
              <w:top w:val="nil"/>
              <w:bottom w:val="nil"/>
            </w:tcBorders>
          </w:tcPr>
          <w:p w14:paraId="4E23964F" w14:textId="1B4D3AEA" w:rsidR="0082599F" w:rsidRPr="00930A8A" w:rsidRDefault="0082599F" w:rsidP="00825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Solorio, 20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64A3821" w14:textId="7D19D3A4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8582541" w14:textId="5582B2D7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899EB3B" w14:textId="5D60B979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3E20E40" w14:textId="00F2DF2D" w:rsidR="0082599F" w:rsidRPr="00930A8A" w:rsidRDefault="00001E0C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2498298" w14:textId="5AD76209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4923D6C9" w14:textId="3A2808FA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7EF3C77D" w14:textId="4526DCE9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69390AE2" w14:textId="605D829C" w:rsidR="0082599F" w:rsidRPr="00930A8A" w:rsidRDefault="00036EA6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56900" w:rsidRPr="00930A8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56900" w:rsidRPr="00930A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055B3" w:rsidRPr="00930A8A" w14:paraId="4D147539" w14:textId="77777777" w:rsidTr="00DF3781">
        <w:tc>
          <w:tcPr>
            <w:tcW w:w="1985" w:type="dxa"/>
            <w:tcBorders>
              <w:top w:val="nil"/>
              <w:bottom w:val="nil"/>
            </w:tcBorders>
          </w:tcPr>
          <w:p w14:paraId="500DEEEB" w14:textId="24E1E686" w:rsidR="0082599F" w:rsidRPr="00930A8A" w:rsidRDefault="0082599F" w:rsidP="00825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Tang, 20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1937AB3" w14:textId="62D92307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1D6E9E3" w14:textId="1213D247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CD78088" w14:textId="62B8301F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26ABDCB" w14:textId="56430F34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3FFED29" w14:textId="13D8D0A2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4C3A249F" w14:textId="2CED2F4B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6D9BC2B9" w14:textId="7EF5ABC2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0B8A20AE" w14:textId="560A8A39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85.7</w:t>
            </w:r>
          </w:p>
        </w:tc>
      </w:tr>
      <w:tr w:rsidR="001055B3" w:rsidRPr="00930A8A" w14:paraId="1DD5EE85" w14:textId="77777777" w:rsidTr="00DF3781">
        <w:tc>
          <w:tcPr>
            <w:tcW w:w="1985" w:type="dxa"/>
            <w:tcBorders>
              <w:top w:val="nil"/>
              <w:bottom w:val="nil"/>
            </w:tcBorders>
          </w:tcPr>
          <w:p w14:paraId="46E9DA57" w14:textId="332C1EB0" w:rsidR="0082599F" w:rsidRPr="00930A8A" w:rsidRDefault="0082599F" w:rsidP="00825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Uhrig</w:t>
            </w:r>
            <w:proofErr w:type="spellEnd"/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, 20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46A05B6" w14:textId="7611205B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269E33F" w14:textId="1D769E0D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33FB057" w14:textId="4F1AF4F2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D5CEC3E" w14:textId="65AB1C00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0E0036E" w14:textId="7FC896C3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4CF06502" w14:textId="223C2D3C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3D5FD398" w14:textId="31CB3EDE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20454E34" w14:textId="6D65A364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</w:tr>
      <w:tr w:rsidR="001055B3" w:rsidRPr="00930A8A" w14:paraId="0A533A71" w14:textId="77777777" w:rsidTr="00DF3781">
        <w:tc>
          <w:tcPr>
            <w:tcW w:w="1985" w:type="dxa"/>
            <w:tcBorders>
              <w:top w:val="nil"/>
              <w:bottom w:val="nil"/>
            </w:tcBorders>
          </w:tcPr>
          <w:p w14:paraId="158C6967" w14:textId="35F5BBDF" w:rsidR="0082599F" w:rsidRPr="00930A8A" w:rsidRDefault="0082599F" w:rsidP="00825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Wang, 20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6B463B1" w14:textId="0A13351A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1615DE3" w14:textId="6A9A0B4C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F5B861C" w14:textId="4BE972F7" w:rsidR="0082599F" w:rsidRPr="00930A8A" w:rsidRDefault="00110F28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534C64C" w14:textId="705E0B3B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4A8418D" w14:textId="4D4CB4B8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25E7A64D" w14:textId="79A01A3B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42E396EA" w14:textId="5D379B32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302158AA" w14:textId="2413E0D8" w:rsidR="0082599F" w:rsidRPr="00930A8A" w:rsidRDefault="00110F28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93.5</w:t>
            </w:r>
          </w:p>
        </w:tc>
      </w:tr>
      <w:tr w:rsidR="001055B3" w:rsidRPr="00930A8A" w14:paraId="311C145D" w14:textId="77777777" w:rsidTr="00DF3781">
        <w:tc>
          <w:tcPr>
            <w:tcW w:w="1985" w:type="dxa"/>
            <w:tcBorders>
              <w:top w:val="nil"/>
              <w:bottom w:val="nil"/>
            </w:tcBorders>
          </w:tcPr>
          <w:p w14:paraId="6EE2DE02" w14:textId="1D45FB1F" w:rsidR="0082599F" w:rsidRPr="00930A8A" w:rsidRDefault="0082599F" w:rsidP="00825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Ybarra, 20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06BF854" w14:textId="175080EA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9225CE6" w14:textId="32B053C1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652A7BD" w14:textId="545ABDC2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BF9E2BD" w14:textId="62E1D177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C7C47C5" w14:textId="12BDD6AE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46DA4BF9" w14:textId="0E1B358F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3FA16F97" w14:textId="3949B11E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2F42CF6B" w14:textId="2539CCC7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83.9</w:t>
            </w:r>
          </w:p>
        </w:tc>
      </w:tr>
      <w:tr w:rsidR="001055B3" w:rsidRPr="00930A8A" w14:paraId="6A2CAA09" w14:textId="77777777" w:rsidTr="00DF3781">
        <w:tc>
          <w:tcPr>
            <w:tcW w:w="1985" w:type="dxa"/>
            <w:tcBorders>
              <w:top w:val="nil"/>
              <w:bottom w:val="nil"/>
            </w:tcBorders>
          </w:tcPr>
          <w:p w14:paraId="0023F14E" w14:textId="4E840FC8" w:rsidR="0082599F" w:rsidRPr="00930A8A" w:rsidRDefault="0082599F" w:rsidP="00825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Young, 20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DECFA66" w14:textId="044C79DA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74F1CB0" w14:textId="3189D13B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10C3095" w14:textId="382EA6ED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BB070C9" w14:textId="0C2DA5F7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AE3B2C0" w14:textId="17E190E7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1C4D4BFD" w14:textId="44E2669F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5C68F363" w14:textId="5B1CB193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414E0BEF" w14:textId="3571BA59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94.6</w:t>
            </w:r>
          </w:p>
        </w:tc>
      </w:tr>
      <w:tr w:rsidR="001055B3" w:rsidRPr="00930A8A" w14:paraId="35A6E387" w14:textId="77777777" w:rsidTr="00DF3781">
        <w:tc>
          <w:tcPr>
            <w:tcW w:w="1985" w:type="dxa"/>
            <w:tcBorders>
              <w:top w:val="nil"/>
            </w:tcBorders>
          </w:tcPr>
          <w:p w14:paraId="62770D60" w14:textId="5E73904D" w:rsidR="0082599F" w:rsidRPr="00930A8A" w:rsidRDefault="0082599F" w:rsidP="00825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Zou, 2013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C49133D" w14:textId="04EB5EC4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A73CC32" w14:textId="0F2C8E2B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776D8D7A" w14:textId="70C697B4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0D97011" w14:textId="4E449F24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70AD01A2" w14:textId="4380B088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84" w:type="dxa"/>
            <w:tcBorders>
              <w:top w:val="nil"/>
            </w:tcBorders>
            <w:vAlign w:val="center"/>
          </w:tcPr>
          <w:p w14:paraId="38248C4D" w14:textId="3C87BA07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6" w:type="dxa"/>
            <w:tcBorders>
              <w:top w:val="nil"/>
            </w:tcBorders>
            <w:vAlign w:val="center"/>
          </w:tcPr>
          <w:p w14:paraId="6D2747E7" w14:textId="76D540E5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04" w:type="dxa"/>
            <w:tcBorders>
              <w:top w:val="nil"/>
            </w:tcBorders>
            <w:vAlign w:val="center"/>
          </w:tcPr>
          <w:p w14:paraId="16FE5245" w14:textId="6706A9D1" w:rsidR="0082599F" w:rsidRPr="00930A8A" w:rsidRDefault="0082599F" w:rsidP="0082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A8A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</w:p>
        </w:tc>
      </w:tr>
    </w:tbl>
    <w:p w14:paraId="7454128A" w14:textId="1FDBD9D7" w:rsidR="00F95E7F" w:rsidRPr="00930A8A" w:rsidRDefault="002832B5">
      <w:pPr>
        <w:contextualSpacing/>
        <w:rPr>
          <w:rFonts w:ascii="Times New Roman" w:hAnsi="Times New Roman" w:cs="Times New Roman"/>
          <w:sz w:val="20"/>
          <w:szCs w:val="20"/>
        </w:rPr>
      </w:pPr>
      <w:r w:rsidRPr="00930A8A">
        <w:rPr>
          <w:rFonts w:ascii="Times New Roman" w:hAnsi="Times New Roman" w:cs="Times New Roman"/>
          <w:sz w:val="20"/>
          <w:szCs w:val="20"/>
        </w:rPr>
        <w:t xml:space="preserve">a. The quality assessment tool was developed by </w:t>
      </w:r>
      <w:proofErr w:type="spellStart"/>
      <w:r w:rsidRPr="00930A8A">
        <w:rPr>
          <w:rFonts w:ascii="Times New Roman" w:hAnsi="Times New Roman" w:cs="Times New Roman"/>
          <w:sz w:val="20"/>
          <w:szCs w:val="20"/>
        </w:rPr>
        <w:t>Schnall</w:t>
      </w:r>
      <w:proofErr w:type="spellEnd"/>
      <w:r w:rsidRPr="00930A8A">
        <w:rPr>
          <w:rFonts w:ascii="Times New Roman" w:hAnsi="Times New Roman" w:cs="Times New Roman"/>
          <w:sz w:val="20"/>
          <w:szCs w:val="20"/>
        </w:rPr>
        <w:t xml:space="preserve"> et al. [1]</w:t>
      </w:r>
      <w:r w:rsidR="00E247AC" w:rsidRPr="00930A8A">
        <w:rPr>
          <w:rFonts w:ascii="Times New Roman" w:hAnsi="Times New Roman" w:cs="Times New Roman"/>
          <w:sz w:val="20"/>
          <w:szCs w:val="20"/>
        </w:rPr>
        <w:t xml:space="preserve"> </w:t>
      </w:r>
      <w:r w:rsidR="00817BE0" w:rsidRPr="00930A8A">
        <w:rPr>
          <w:rFonts w:ascii="Times New Roman" w:hAnsi="Times New Roman" w:cs="Times New Roman"/>
          <w:sz w:val="20"/>
          <w:szCs w:val="20"/>
        </w:rPr>
        <w:t xml:space="preserve">based on the </w:t>
      </w:r>
      <w:r w:rsidR="00E31261" w:rsidRPr="00930A8A">
        <w:rPr>
          <w:rFonts w:ascii="Times New Roman" w:hAnsi="Times New Roman" w:cs="Times New Roman"/>
          <w:sz w:val="20"/>
          <w:szCs w:val="20"/>
        </w:rPr>
        <w:t>reporting standards</w:t>
      </w:r>
      <w:r w:rsidR="00BC41E3" w:rsidRPr="00930A8A">
        <w:rPr>
          <w:rFonts w:ascii="Times New Roman" w:hAnsi="Times New Roman" w:cs="Times New Roman"/>
          <w:sz w:val="20"/>
          <w:szCs w:val="20"/>
        </w:rPr>
        <w:t xml:space="preserve"> </w:t>
      </w:r>
      <w:r w:rsidR="00B856BA" w:rsidRPr="00930A8A">
        <w:rPr>
          <w:rFonts w:ascii="Times New Roman" w:hAnsi="Times New Roman" w:cs="Times New Roman"/>
          <w:sz w:val="20"/>
          <w:szCs w:val="20"/>
        </w:rPr>
        <w:t xml:space="preserve">for HIV intervention studies </w:t>
      </w:r>
      <w:r w:rsidR="00501EB0" w:rsidRPr="00930A8A">
        <w:rPr>
          <w:rFonts w:ascii="Times New Roman" w:hAnsi="Times New Roman" w:cs="Times New Roman"/>
          <w:sz w:val="20"/>
          <w:szCs w:val="20"/>
        </w:rPr>
        <w:t xml:space="preserve">established by the </w:t>
      </w:r>
      <w:r w:rsidR="007E29C5" w:rsidRPr="00930A8A">
        <w:rPr>
          <w:rFonts w:ascii="Times New Roman" w:hAnsi="Times New Roman" w:cs="Times New Roman"/>
          <w:sz w:val="20"/>
          <w:szCs w:val="20"/>
        </w:rPr>
        <w:t>HIV Prevention Research Synthesis Team</w:t>
      </w:r>
      <w:r w:rsidR="00761166" w:rsidRPr="00930A8A">
        <w:rPr>
          <w:rFonts w:ascii="Times New Roman" w:hAnsi="Times New Roman" w:cs="Times New Roman"/>
          <w:sz w:val="20"/>
          <w:szCs w:val="20"/>
        </w:rPr>
        <w:t xml:space="preserve"> of </w:t>
      </w:r>
      <w:r w:rsidR="00270E34" w:rsidRPr="00930A8A">
        <w:rPr>
          <w:rFonts w:ascii="Times New Roman" w:hAnsi="Times New Roman" w:cs="Times New Roman"/>
          <w:sz w:val="20"/>
          <w:szCs w:val="20"/>
        </w:rPr>
        <w:t xml:space="preserve">U.S. </w:t>
      </w:r>
      <w:r w:rsidR="00761166" w:rsidRPr="00930A8A">
        <w:rPr>
          <w:rFonts w:ascii="Times New Roman" w:hAnsi="Times New Roman" w:cs="Times New Roman"/>
          <w:sz w:val="20"/>
          <w:szCs w:val="20"/>
        </w:rPr>
        <w:t>Centers for Disease Control and Prevention</w:t>
      </w:r>
      <w:r w:rsidR="00A67492" w:rsidRPr="00930A8A">
        <w:rPr>
          <w:rFonts w:ascii="Times New Roman" w:hAnsi="Times New Roman" w:cs="Times New Roman"/>
          <w:sz w:val="20"/>
          <w:szCs w:val="20"/>
        </w:rPr>
        <w:t xml:space="preserve"> [2</w:t>
      </w:r>
      <w:r w:rsidR="00827CF7" w:rsidRPr="00930A8A">
        <w:rPr>
          <w:rFonts w:ascii="Times New Roman" w:hAnsi="Times New Roman" w:cs="Times New Roman"/>
          <w:sz w:val="20"/>
          <w:szCs w:val="20"/>
        </w:rPr>
        <w:t>, 3</w:t>
      </w:r>
      <w:r w:rsidR="00A67492" w:rsidRPr="00930A8A">
        <w:rPr>
          <w:rFonts w:ascii="Times New Roman" w:hAnsi="Times New Roman" w:cs="Times New Roman"/>
          <w:sz w:val="20"/>
          <w:szCs w:val="20"/>
        </w:rPr>
        <w:t>]</w:t>
      </w:r>
      <w:r w:rsidR="006669CC" w:rsidRPr="00930A8A">
        <w:rPr>
          <w:rFonts w:ascii="Times New Roman" w:hAnsi="Times New Roman" w:cs="Times New Roman"/>
          <w:sz w:val="20"/>
          <w:szCs w:val="20"/>
        </w:rPr>
        <w:t>:</w:t>
      </w:r>
    </w:p>
    <w:p w14:paraId="241E5E81" w14:textId="77777777" w:rsidR="002149C2" w:rsidRPr="00930A8A" w:rsidRDefault="002149C2" w:rsidP="002149C2">
      <w:pPr>
        <w:contextualSpacing/>
        <w:rPr>
          <w:rFonts w:ascii="Times New Roman" w:hAnsi="Times New Roman" w:cs="Times New Roman"/>
          <w:sz w:val="20"/>
          <w:szCs w:val="20"/>
        </w:rPr>
      </w:pPr>
      <w:r w:rsidRPr="00930A8A">
        <w:rPr>
          <w:rFonts w:ascii="Times New Roman" w:hAnsi="Times New Roman" w:cs="Times New Roman"/>
          <w:sz w:val="20"/>
          <w:szCs w:val="20"/>
        </w:rPr>
        <w:t xml:space="preserve">1) Representativeness: refers to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930A8A">
        <w:rPr>
          <w:rFonts w:ascii="Times New Roman" w:hAnsi="Times New Roman" w:cs="Times New Roman"/>
          <w:sz w:val="20"/>
          <w:szCs w:val="20"/>
        </w:rPr>
        <w:t xml:space="preserve">descriptions of key characteristics of study population and of </w:t>
      </w:r>
      <w:r>
        <w:rPr>
          <w:rFonts w:ascii="Times New Roman" w:hAnsi="Times New Roman" w:cs="Times New Roman"/>
          <w:sz w:val="20"/>
          <w:szCs w:val="20"/>
        </w:rPr>
        <w:t>eligibility</w:t>
      </w:r>
      <w:r w:rsidRPr="00930A8A">
        <w:rPr>
          <w:rFonts w:ascii="Times New Roman" w:hAnsi="Times New Roman" w:cs="Times New Roman"/>
          <w:sz w:val="20"/>
          <w:szCs w:val="20"/>
        </w:rPr>
        <w:t xml:space="preserve"> criteria;</w:t>
      </w:r>
    </w:p>
    <w:p w14:paraId="3C1C2FB0" w14:textId="77777777" w:rsidR="002149C2" w:rsidRPr="00930A8A" w:rsidRDefault="002149C2" w:rsidP="002149C2">
      <w:pPr>
        <w:contextualSpacing/>
        <w:rPr>
          <w:rFonts w:ascii="Times New Roman" w:hAnsi="Times New Roman" w:cs="Times New Roman"/>
          <w:sz w:val="20"/>
          <w:szCs w:val="20"/>
        </w:rPr>
      </w:pPr>
      <w:r w:rsidRPr="00930A8A">
        <w:rPr>
          <w:rFonts w:ascii="Times New Roman" w:hAnsi="Times New Roman" w:cs="Times New Roman"/>
          <w:sz w:val="20"/>
          <w:szCs w:val="20"/>
        </w:rPr>
        <w:t xml:space="preserve">2) Bias and </w:t>
      </w:r>
      <w:proofErr w:type="gramStart"/>
      <w:r w:rsidRPr="00930A8A">
        <w:rPr>
          <w:rFonts w:ascii="Times New Roman" w:hAnsi="Times New Roman" w:cs="Times New Roman"/>
          <w:sz w:val="20"/>
          <w:szCs w:val="20"/>
        </w:rPr>
        <w:t>confounding:</w:t>
      </w:r>
      <w:proofErr w:type="gramEnd"/>
      <w:r w:rsidRPr="00930A8A">
        <w:rPr>
          <w:rFonts w:ascii="Times New Roman" w:hAnsi="Times New Roman" w:cs="Times New Roman"/>
          <w:sz w:val="20"/>
          <w:szCs w:val="20"/>
        </w:rPr>
        <w:t xml:space="preserve"> refers to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930A8A">
        <w:rPr>
          <w:rFonts w:ascii="Times New Roman" w:hAnsi="Times New Roman" w:cs="Times New Roman"/>
          <w:sz w:val="20"/>
          <w:szCs w:val="20"/>
        </w:rPr>
        <w:t>generalizability to larger population, consistency in outcome assessment, control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930A8A">
        <w:rPr>
          <w:rFonts w:ascii="Times New Roman" w:hAnsi="Times New Roman" w:cs="Times New Roman"/>
          <w:sz w:val="20"/>
          <w:szCs w:val="20"/>
        </w:rPr>
        <w:t xml:space="preserve"> of confounding interventions, and compliance rate;</w:t>
      </w:r>
    </w:p>
    <w:p w14:paraId="205E4EF4" w14:textId="77777777" w:rsidR="002149C2" w:rsidRPr="00930A8A" w:rsidRDefault="002149C2" w:rsidP="002149C2">
      <w:pPr>
        <w:contextualSpacing/>
        <w:rPr>
          <w:rFonts w:ascii="Times New Roman" w:hAnsi="Times New Roman" w:cs="Times New Roman"/>
          <w:sz w:val="20"/>
          <w:szCs w:val="20"/>
        </w:rPr>
      </w:pPr>
      <w:r w:rsidRPr="00930A8A">
        <w:rPr>
          <w:rFonts w:ascii="Times New Roman" w:hAnsi="Times New Roman" w:cs="Times New Roman"/>
          <w:sz w:val="20"/>
          <w:szCs w:val="20"/>
        </w:rPr>
        <w:t xml:space="preserve">3) Description of </w:t>
      </w:r>
      <w:proofErr w:type="gramStart"/>
      <w:r w:rsidRPr="00930A8A">
        <w:rPr>
          <w:rFonts w:ascii="Times New Roman" w:hAnsi="Times New Roman" w:cs="Times New Roman"/>
          <w:sz w:val="20"/>
          <w:szCs w:val="20"/>
        </w:rPr>
        <w:t>intervention:</w:t>
      </w:r>
      <w:proofErr w:type="gramEnd"/>
      <w:r w:rsidRPr="00930A8A">
        <w:rPr>
          <w:rFonts w:ascii="Times New Roman" w:hAnsi="Times New Roman" w:cs="Times New Roman"/>
          <w:sz w:val="20"/>
          <w:szCs w:val="20"/>
        </w:rPr>
        <w:t xml:space="preserve"> refers to the descriptions of intervention and/or monitoring;</w:t>
      </w:r>
    </w:p>
    <w:p w14:paraId="5D079C37" w14:textId="77777777" w:rsidR="002149C2" w:rsidRPr="00930A8A" w:rsidRDefault="002149C2" w:rsidP="002149C2">
      <w:pPr>
        <w:contextualSpacing/>
        <w:rPr>
          <w:rFonts w:ascii="Times New Roman" w:hAnsi="Times New Roman" w:cs="Times New Roman"/>
          <w:sz w:val="20"/>
          <w:szCs w:val="20"/>
        </w:rPr>
      </w:pPr>
      <w:r w:rsidRPr="00930A8A">
        <w:rPr>
          <w:rFonts w:ascii="Times New Roman" w:hAnsi="Times New Roman" w:cs="Times New Roman"/>
          <w:sz w:val="20"/>
          <w:szCs w:val="20"/>
        </w:rPr>
        <w:t xml:space="preserve">4) Outcomes and </w:t>
      </w:r>
      <w:proofErr w:type="gramStart"/>
      <w:r w:rsidRPr="00930A8A">
        <w:rPr>
          <w:rFonts w:ascii="Times New Roman" w:hAnsi="Times New Roman" w:cs="Times New Roman"/>
          <w:sz w:val="20"/>
          <w:szCs w:val="20"/>
        </w:rPr>
        <w:t>follow-up:</w:t>
      </w:r>
      <w:proofErr w:type="gramEnd"/>
      <w:r w:rsidRPr="00930A8A">
        <w:rPr>
          <w:rFonts w:ascii="Times New Roman" w:hAnsi="Times New Roman" w:cs="Times New Roman"/>
          <w:sz w:val="20"/>
          <w:szCs w:val="20"/>
        </w:rPr>
        <w:t xml:space="preserve"> refers to the definition of outcome assessment procedu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30A8A">
        <w:rPr>
          <w:rFonts w:ascii="Times New Roman" w:hAnsi="Times New Roman" w:cs="Times New Roman"/>
          <w:sz w:val="20"/>
          <w:szCs w:val="20"/>
        </w:rPr>
        <w:t>and group equivalence in attrition;</w:t>
      </w:r>
    </w:p>
    <w:p w14:paraId="0800BEF4" w14:textId="77777777" w:rsidR="002149C2" w:rsidRPr="00930A8A" w:rsidRDefault="002149C2" w:rsidP="002149C2">
      <w:pPr>
        <w:contextualSpacing/>
        <w:rPr>
          <w:rFonts w:ascii="Times New Roman" w:hAnsi="Times New Roman" w:cs="Times New Roman"/>
          <w:sz w:val="20"/>
          <w:szCs w:val="20"/>
        </w:rPr>
      </w:pPr>
      <w:r w:rsidRPr="00930A8A">
        <w:rPr>
          <w:rFonts w:ascii="Times New Roman" w:hAnsi="Times New Roman" w:cs="Times New Roman"/>
          <w:sz w:val="20"/>
          <w:szCs w:val="20"/>
        </w:rPr>
        <w:t xml:space="preserve">5) Statistical analysis: refers to the descriptions and appropriateness of statistical methods; </w:t>
      </w:r>
    </w:p>
    <w:p w14:paraId="1FAA495F" w14:textId="77777777" w:rsidR="002149C2" w:rsidRPr="00930A8A" w:rsidRDefault="002149C2" w:rsidP="002149C2">
      <w:pPr>
        <w:contextualSpacing/>
        <w:rPr>
          <w:rFonts w:ascii="Times New Roman" w:hAnsi="Times New Roman" w:cs="Times New Roman"/>
          <w:sz w:val="20"/>
          <w:szCs w:val="20"/>
        </w:rPr>
      </w:pPr>
      <w:r w:rsidRPr="00930A8A">
        <w:rPr>
          <w:rFonts w:ascii="Times New Roman" w:hAnsi="Times New Roman" w:cs="Times New Roman"/>
          <w:sz w:val="20"/>
          <w:szCs w:val="20"/>
        </w:rPr>
        <w:t xml:space="preserve">6) Strength of </w:t>
      </w:r>
      <w:proofErr w:type="gramStart"/>
      <w:r w:rsidRPr="00930A8A">
        <w:rPr>
          <w:rFonts w:ascii="Times New Roman" w:hAnsi="Times New Roman" w:cs="Times New Roman"/>
          <w:sz w:val="20"/>
          <w:szCs w:val="20"/>
        </w:rPr>
        <w:t>evidence:</w:t>
      </w:r>
      <w:proofErr w:type="gramEnd"/>
      <w:r w:rsidRPr="00930A8A">
        <w:rPr>
          <w:rFonts w:ascii="Times New Roman" w:hAnsi="Times New Roman" w:cs="Times New Roman"/>
          <w:sz w:val="20"/>
          <w:szCs w:val="20"/>
        </w:rPr>
        <w:t xml:space="preserve"> refers to the</w:t>
      </w:r>
      <w:r>
        <w:rPr>
          <w:rFonts w:ascii="Times New Roman" w:hAnsi="Times New Roman" w:cs="Times New Roman"/>
          <w:sz w:val="20"/>
          <w:szCs w:val="20"/>
        </w:rPr>
        <w:t xml:space="preserve"> presence of</w:t>
      </w:r>
      <w:r w:rsidRPr="00930A8A">
        <w:rPr>
          <w:rFonts w:ascii="Times New Roman" w:hAnsi="Times New Roman" w:cs="Times New Roman"/>
          <w:sz w:val="20"/>
          <w:szCs w:val="20"/>
        </w:rPr>
        <w:t xml:space="preserve"> significant positive intervention effects;</w:t>
      </w:r>
    </w:p>
    <w:p w14:paraId="62CD73DD" w14:textId="77777777" w:rsidR="002149C2" w:rsidRDefault="002149C2" w:rsidP="002149C2">
      <w:pPr>
        <w:contextualSpacing/>
        <w:rPr>
          <w:rFonts w:ascii="Times New Roman" w:hAnsi="Times New Roman" w:cs="Times New Roman"/>
          <w:sz w:val="20"/>
          <w:szCs w:val="20"/>
        </w:rPr>
      </w:pPr>
      <w:r w:rsidRPr="00930A8A">
        <w:rPr>
          <w:rFonts w:ascii="Times New Roman" w:hAnsi="Times New Roman" w:cs="Times New Roman"/>
          <w:sz w:val="20"/>
          <w:szCs w:val="20"/>
        </w:rPr>
        <w:t xml:space="preserve">7) Group equivalence: refers to the </w:t>
      </w:r>
      <w:r>
        <w:rPr>
          <w:rFonts w:ascii="Times New Roman" w:hAnsi="Times New Roman" w:cs="Times New Roman"/>
          <w:sz w:val="20"/>
          <w:szCs w:val="20"/>
        </w:rPr>
        <w:t xml:space="preserve">use of </w:t>
      </w:r>
      <w:r w:rsidRPr="00930A8A">
        <w:rPr>
          <w:rFonts w:ascii="Times New Roman" w:hAnsi="Times New Roman" w:cs="Times New Roman"/>
          <w:sz w:val="20"/>
          <w:szCs w:val="20"/>
        </w:rPr>
        <w:t xml:space="preserve">appropriate comparison group(s), </w:t>
      </w:r>
      <w:r>
        <w:rPr>
          <w:rFonts w:ascii="Times New Roman" w:hAnsi="Times New Roman" w:cs="Times New Roman"/>
          <w:sz w:val="20"/>
          <w:szCs w:val="20"/>
        </w:rPr>
        <w:t xml:space="preserve">descriptions of group </w:t>
      </w:r>
      <w:r w:rsidRPr="00930A8A">
        <w:rPr>
          <w:rFonts w:ascii="Times New Roman" w:hAnsi="Times New Roman" w:cs="Times New Roman"/>
          <w:sz w:val="20"/>
          <w:szCs w:val="20"/>
        </w:rPr>
        <w:t>comparability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930A8A">
        <w:rPr>
          <w:rFonts w:ascii="Times New Roman" w:hAnsi="Times New Roman" w:cs="Times New Roman"/>
          <w:sz w:val="20"/>
          <w:szCs w:val="20"/>
        </w:rPr>
        <w:t>randomization</w:t>
      </w:r>
      <w:r>
        <w:rPr>
          <w:rFonts w:ascii="Times New Roman" w:hAnsi="Times New Roman" w:cs="Times New Roman"/>
          <w:sz w:val="20"/>
          <w:szCs w:val="20"/>
        </w:rPr>
        <w:t xml:space="preserve"> method</w:t>
      </w:r>
      <w:r w:rsidRPr="00930A8A">
        <w:rPr>
          <w:rFonts w:ascii="Times New Roman" w:hAnsi="Times New Roman" w:cs="Times New Roman"/>
          <w:sz w:val="20"/>
          <w:szCs w:val="20"/>
        </w:rPr>
        <w:t>, and statistical controls</w:t>
      </w:r>
      <w:r>
        <w:rPr>
          <w:rFonts w:ascii="Times New Roman" w:hAnsi="Times New Roman" w:cs="Times New Roman"/>
          <w:sz w:val="20"/>
          <w:szCs w:val="20"/>
        </w:rPr>
        <w:t xml:space="preserve"> of group inequivalence</w:t>
      </w:r>
      <w:r w:rsidRPr="00930A8A">
        <w:rPr>
          <w:rFonts w:ascii="Times New Roman" w:hAnsi="Times New Roman" w:cs="Times New Roman"/>
          <w:sz w:val="20"/>
          <w:szCs w:val="20"/>
        </w:rPr>
        <w:t>.</w:t>
      </w:r>
    </w:p>
    <w:p w14:paraId="0D1CB8DB" w14:textId="77777777" w:rsidR="00930A8A" w:rsidRPr="00930A8A" w:rsidRDefault="00930A8A">
      <w:pPr>
        <w:contextualSpacing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4D519038" w14:textId="1CB667C5" w:rsidR="00E65CB9" w:rsidRPr="00930A8A" w:rsidRDefault="00E65CB9">
      <w:pPr>
        <w:contextualSpacing/>
        <w:rPr>
          <w:rFonts w:ascii="Times New Roman" w:hAnsi="Times New Roman" w:cs="Times New Roman"/>
          <w:sz w:val="20"/>
          <w:szCs w:val="20"/>
        </w:rPr>
      </w:pPr>
      <w:r w:rsidRPr="00930A8A">
        <w:rPr>
          <w:rFonts w:ascii="Times New Roman" w:hAnsi="Times New Roman" w:cs="Times New Roman"/>
          <w:sz w:val="20"/>
          <w:szCs w:val="20"/>
        </w:rPr>
        <w:t>References:</w:t>
      </w:r>
    </w:p>
    <w:p w14:paraId="597DCCB5" w14:textId="22B8DA12" w:rsidR="00E65CB9" w:rsidRPr="00930A8A" w:rsidRDefault="009F6336">
      <w:pPr>
        <w:contextualSpacing/>
        <w:rPr>
          <w:rFonts w:ascii="Times New Roman" w:hAnsi="Times New Roman" w:cs="Times New Roman"/>
          <w:sz w:val="20"/>
          <w:szCs w:val="20"/>
        </w:rPr>
      </w:pPr>
      <w:r w:rsidRPr="00930A8A">
        <w:rPr>
          <w:rFonts w:ascii="Times New Roman" w:hAnsi="Times New Roman" w:cs="Times New Roman"/>
          <w:sz w:val="20"/>
          <w:szCs w:val="20"/>
        </w:rPr>
        <w:t xml:space="preserve">1. </w:t>
      </w:r>
      <w:proofErr w:type="spellStart"/>
      <w:r w:rsidR="00150688" w:rsidRPr="00930A8A">
        <w:rPr>
          <w:rFonts w:ascii="Times New Roman" w:hAnsi="Times New Roman" w:cs="Times New Roman"/>
          <w:sz w:val="20"/>
          <w:szCs w:val="20"/>
        </w:rPr>
        <w:t>Schnall</w:t>
      </w:r>
      <w:proofErr w:type="spellEnd"/>
      <w:r w:rsidR="00150688" w:rsidRPr="00930A8A">
        <w:rPr>
          <w:rFonts w:ascii="Times New Roman" w:hAnsi="Times New Roman" w:cs="Times New Roman"/>
          <w:sz w:val="20"/>
          <w:szCs w:val="20"/>
        </w:rPr>
        <w:t xml:space="preserve"> R, Travers J, Rojas M, Carballo-</w:t>
      </w:r>
      <w:proofErr w:type="spellStart"/>
      <w:r w:rsidR="00150688" w:rsidRPr="00930A8A">
        <w:rPr>
          <w:rFonts w:ascii="Times New Roman" w:hAnsi="Times New Roman" w:cs="Times New Roman"/>
          <w:sz w:val="20"/>
          <w:szCs w:val="20"/>
        </w:rPr>
        <w:t>Dieguez</w:t>
      </w:r>
      <w:proofErr w:type="spellEnd"/>
      <w:r w:rsidR="00150688" w:rsidRPr="00930A8A">
        <w:rPr>
          <w:rFonts w:ascii="Times New Roman" w:hAnsi="Times New Roman" w:cs="Times New Roman"/>
          <w:sz w:val="20"/>
          <w:szCs w:val="20"/>
        </w:rPr>
        <w:t xml:space="preserve"> A. eHealth Interventions for HIV Prevention in High-Risk Men Who Have Sex </w:t>
      </w:r>
      <w:r w:rsidR="00D27CA5" w:rsidRPr="00930A8A">
        <w:rPr>
          <w:rFonts w:ascii="Times New Roman" w:hAnsi="Times New Roman" w:cs="Times New Roman"/>
          <w:sz w:val="20"/>
          <w:szCs w:val="20"/>
        </w:rPr>
        <w:t>w</w:t>
      </w:r>
      <w:r w:rsidR="00150688" w:rsidRPr="00930A8A">
        <w:rPr>
          <w:rFonts w:ascii="Times New Roman" w:hAnsi="Times New Roman" w:cs="Times New Roman"/>
          <w:sz w:val="20"/>
          <w:szCs w:val="20"/>
        </w:rPr>
        <w:t>ith Men: A Systematic Review. J Med Internet Res 2014;16(5): 228-237. PMID: 24862459</w:t>
      </w:r>
    </w:p>
    <w:p w14:paraId="37FA4074" w14:textId="503D790A" w:rsidR="009F6336" w:rsidRPr="00930A8A" w:rsidRDefault="009F6336">
      <w:pPr>
        <w:contextualSpacing/>
        <w:rPr>
          <w:rFonts w:ascii="Times New Roman" w:hAnsi="Times New Roman" w:cs="Times New Roman"/>
          <w:sz w:val="20"/>
          <w:szCs w:val="20"/>
        </w:rPr>
      </w:pPr>
      <w:r w:rsidRPr="00930A8A">
        <w:rPr>
          <w:rFonts w:ascii="Times New Roman" w:hAnsi="Times New Roman" w:cs="Times New Roman"/>
          <w:sz w:val="20"/>
          <w:szCs w:val="20"/>
        </w:rPr>
        <w:t xml:space="preserve">2. </w:t>
      </w:r>
      <w:r w:rsidR="006B740D" w:rsidRPr="00930A8A">
        <w:rPr>
          <w:rFonts w:ascii="Times New Roman" w:hAnsi="Times New Roman" w:cs="Times New Roman"/>
          <w:sz w:val="20"/>
          <w:szCs w:val="20"/>
        </w:rPr>
        <w:t xml:space="preserve">Flores SA, </w:t>
      </w:r>
      <w:proofErr w:type="spellStart"/>
      <w:r w:rsidR="006B740D" w:rsidRPr="00930A8A">
        <w:rPr>
          <w:rFonts w:ascii="Times New Roman" w:hAnsi="Times New Roman" w:cs="Times New Roman"/>
          <w:sz w:val="20"/>
          <w:szCs w:val="20"/>
        </w:rPr>
        <w:t>Crepaz</w:t>
      </w:r>
      <w:proofErr w:type="spellEnd"/>
      <w:r w:rsidR="006B740D" w:rsidRPr="00930A8A">
        <w:rPr>
          <w:rFonts w:ascii="Times New Roman" w:hAnsi="Times New Roman" w:cs="Times New Roman"/>
          <w:sz w:val="20"/>
          <w:szCs w:val="20"/>
        </w:rPr>
        <w:t xml:space="preserve"> N, Synthesis HPR. Quality of study methods in individual- and group-level HIV intervention research: Critical reporting elements. AIDS Educ </w:t>
      </w:r>
      <w:proofErr w:type="spellStart"/>
      <w:r w:rsidR="006B740D" w:rsidRPr="00930A8A">
        <w:rPr>
          <w:rFonts w:ascii="Times New Roman" w:hAnsi="Times New Roman" w:cs="Times New Roman"/>
          <w:sz w:val="20"/>
          <w:szCs w:val="20"/>
        </w:rPr>
        <w:t>Prev</w:t>
      </w:r>
      <w:proofErr w:type="spellEnd"/>
      <w:r w:rsidR="006B740D" w:rsidRPr="00930A8A">
        <w:rPr>
          <w:rFonts w:ascii="Times New Roman" w:hAnsi="Times New Roman" w:cs="Times New Roman"/>
          <w:sz w:val="20"/>
          <w:szCs w:val="20"/>
        </w:rPr>
        <w:t xml:space="preserve"> 2004;16(4): 341-352. PMID: 15342336</w:t>
      </w:r>
    </w:p>
    <w:p w14:paraId="615953CA" w14:textId="63E29724" w:rsidR="00200F47" w:rsidRPr="00930A8A" w:rsidRDefault="00200F47">
      <w:pPr>
        <w:contextualSpacing/>
        <w:rPr>
          <w:rFonts w:ascii="Times New Roman" w:hAnsi="Times New Roman" w:cs="Times New Roman"/>
          <w:sz w:val="20"/>
          <w:szCs w:val="20"/>
        </w:rPr>
      </w:pPr>
      <w:r w:rsidRPr="00930A8A">
        <w:rPr>
          <w:rFonts w:ascii="Times New Roman" w:hAnsi="Times New Roman" w:cs="Times New Roman"/>
          <w:sz w:val="20"/>
          <w:szCs w:val="20"/>
        </w:rPr>
        <w:t xml:space="preserve">3. </w:t>
      </w:r>
      <w:r w:rsidR="00C80BAA" w:rsidRPr="00930A8A">
        <w:rPr>
          <w:rFonts w:ascii="Times New Roman" w:hAnsi="Times New Roman" w:cs="Times New Roman"/>
          <w:sz w:val="20"/>
          <w:szCs w:val="20"/>
        </w:rPr>
        <w:t xml:space="preserve">Cynthia M. Lyles, Nicole </w:t>
      </w:r>
      <w:proofErr w:type="spellStart"/>
      <w:r w:rsidR="00C80BAA" w:rsidRPr="00930A8A">
        <w:rPr>
          <w:rFonts w:ascii="Times New Roman" w:hAnsi="Times New Roman" w:cs="Times New Roman"/>
          <w:sz w:val="20"/>
          <w:szCs w:val="20"/>
        </w:rPr>
        <w:t>Crepaz</w:t>
      </w:r>
      <w:proofErr w:type="spellEnd"/>
      <w:r w:rsidR="00C80BAA" w:rsidRPr="00930A8A">
        <w:rPr>
          <w:rFonts w:ascii="Times New Roman" w:hAnsi="Times New Roman" w:cs="Times New Roman"/>
          <w:sz w:val="20"/>
          <w:szCs w:val="20"/>
        </w:rPr>
        <w:t xml:space="preserve">, Jeffrey H. Herbst, and Linda S. Kay. Evidence–Based HIV Behavioral Prevention </w:t>
      </w:r>
      <w:r w:rsidR="005473D2" w:rsidRPr="00930A8A">
        <w:rPr>
          <w:rFonts w:ascii="Times New Roman" w:hAnsi="Times New Roman" w:cs="Times New Roman"/>
          <w:sz w:val="20"/>
          <w:szCs w:val="20"/>
        </w:rPr>
        <w:t>f</w:t>
      </w:r>
      <w:r w:rsidR="00C80BAA" w:rsidRPr="00930A8A">
        <w:rPr>
          <w:rFonts w:ascii="Times New Roman" w:hAnsi="Times New Roman" w:cs="Times New Roman"/>
          <w:sz w:val="20"/>
          <w:szCs w:val="20"/>
        </w:rPr>
        <w:t xml:space="preserve">rom the Perspective of the CDC's HIV/AIDS Prevention Research Synthesis Team. </w:t>
      </w:r>
      <w:r w:rsidR="006A3CCA" w:rsidRPr="00930A8A">
        <w:rPr>
          <w:rFonts w:ascii="Times New Roman" w:hAnsi="Times New Roman" w:cs="Times New Roman"/>
          <w:sz w:val="20"/>
          <w:szCs w:val="20"/>
        </w:rPr>
        <w:t xml:space="preserve">AIDS Educ </w:t>
      </w:r>
      <w:proofErr w:type="spellStart"/>
      <w:r w:rsidR="006A3CCA" w:rsidRPr="00930A8A">
        <w:rPr>
          <w:rFonts w:ascii="Times New Roman" w:hAnsi="Times New Roman" w:cs="Times New Roman"/>
          <w:sz w:val="20"/>
          <w:szCs w:val="20"/>
        </w:rPr>
        <w:t>Prev</w:t>
      </w:r>
      <w:proofErr w:type="spellEnd"/>
      <w:r w:rsidR="006A3CCA" w:rsidRPr="00930A8A">
        <w:rPr>
          <w:rFonts w:ascii="Times New Roman" w:hAnsi="Times New Roman" w:cs="Times New Roman"/>
          <w:sz w:val="20"/>
          <w:szCs w:val="20"/>
        </w:rPr>
        <w:t xml:space="preserve"> </w:t>
      </w:r>
      <w:r w:rsidR="008F2532" w:rsidRPr="00930A8A">
        <w:rPr>
          <w:rFonts w:ascii="Times New Roman" w:hAnsi="Times New Roman" w:cs="Times New Roman"/>
          <w:sz w:val="20"/>
          <w:szCs w:val="20"/>
        </w:rPr>
        <w:t>2006;</w:t>
      </w:r>
      <w:r w:rsidR="00C80BAA" w:rsidRPr="00930A8A">
        <w:rPr>
          <w:rFonts w:ascii="Times New Roman" w:hAnsi="Times New Roman" w:cs="Times New Roman"/>
          <w:sz w:val="20"/>
          <w:szCs w:val="20"/>
        </w:rPr>
        <w:t>18</w:t>
      </w:r>
      <w:r w:rsidR="000A3364" w:rsidRPr="00930A8A">
        <w:rPr>
          <w:rFonts w:ascii="Times New Roman" w:hAnsi="Times New Roman" w:cs="Times New Roman"/>
          <w:sz w:val="20"/>
          <w:szCs w:val="20"/>
        </w:rPr>
        <w:t xml:space="preserve"> (4</w:t>
      </w:r>
      <w:r w:rsidR="0055382C" w:rsidRPr="00930A8A">
        <w:rPr>
          <w:rFonts w:ascii="Times New Roman" w:hAnsi="Times New Roman" w:cs="Times New Roman"/>
          <w:sz w:val="20"/>
          <w:szCs w:val="20"/>
        </w:rPr>
        <w:t xml:space="preserve"> </w:t>
      </w:r>
      <w:r w:rsidR="00AA54FF" w:rsidRPr="00930A8A">
        <w:rPr>
          <w:rFonts w:ascii="Times New Roman" w:hAnsi="Times New Roman" w:cs="Times New Roman"/>
          <w:sz w:val="20"/>
          <w:szCs w:val="20"/>
        </w:rPr>
        <w:t>S</w:t>
      </w:r>
      <w:r w:rsidR="0055382C" w:rsidRPr="00930A8A">
        <w:rPr>
          <w:rFonts w:ascii="Times New Roman" w:hAnsi="Times New Roman" w:cs="Times New Roman"/>
          <w:sz w:val="20"/>
          <w:szCs w:val="20"/>
        </w:rPr>
        <w:t>uppl</w:t>
      </w:r>
      <w:r w:rsidR="00712356" w:rsidRPr="00930A8A">
        <w:rPr>
          <w:rFonts w:ascii="Times New Roman" w:hAnsi="Times New Roman" w:cs="Times New Roman"/>
          <w:sz w:val="20"/>
          <w:szCs w:val="20"/>
        </w:rPr>
        <w:t xml:space="preserve"> A)</w:t>
      </w:r>
      <w:r w:rsidR="008C0D9E" w:rsidRPr="00930A8A">
        <w:rPr>
          <w:rFonts w:ascii="Times New Roman" w:hAnsi="Times New Roman" w:cs="Times New Roman"/>
          <w:sz w:val="20"/>
          <w:szCs w:val="20"/>
        </w:rPr>
        <w:t>:</w:t>
      </w:r>
      <w:r w:rsidR="00C80BAA" w:rsidRPr="00930A8A">
        <w:rPr>
          <w:rFonts w:ascii="Times New Roman" w:hAnsi="Times New Roman" w:cs="Times New Roman"/>
          <w:sz w:val="20"/>
          <w:szCs w:val="20"/>
        </w:rPr>
        <w:t xml:space="preserve"> 21-31.</w:t>
      </w:r>
      <w:r w:rsidR="00A97C4A" w:rsidRPr="00930A8A">
        <w:rPr>
          <w:rFonts w:ascii="Times New Roman" w:hAnsi="Times New Roman" w:cs="Times New Roman"/>
          <w:sz w:val="20"/>
          <w:szCs w:val="20"/>
        </w:rPr>
        <w:t xml:space="preserve"> PMID: 16987086</w:t>
      </w:r>
    </w:p>
    <w:sectPr w:rsidR="00200F47" w:rsidRPr="00930A8A" w:rsidSect="000F0004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E80"/>
    <w:rsid w:val="00001E0C"/>
    <w:rsid w:val="00016494"/>
    <w:rsid w:val="00020AD2"/>
    <w:rsid w:val="00036EA6"/>
    <w:rsid w:val="00056900"/>
    <w:rsid w:val="00064CBA"/>
    <w:rsid w:val="00081955"/>
    <w:rsid w:val="0009252B"/>
    <w:rsid w:val="000A3364"/>
    <w:rsid w:val="000A3389"/>
    <w:rsid w:val="000F0004"/>
    <w:rsid w:val="001055B3"/>
    <w:rsid w:val="0010635B"/>
    <w:rsid w:val="00110F28"/>
    <w:rsid w:val="00150688"/>
    <w:rsid w:val="001837FE"/>
    <w:rsid w:val="001A3C0F"/>
    <w:rsid w:val="001A7A37"/>
    <w:rsid w:val="001C0ADD"/>
    <w:rsid w:val="001C323F"/>
    <w:rsid w:val="001C3EB1"/>
    <w:rsid w:val="001E24FE"/>
    <w:rsid w:val="00200F47"/>
    <w:rsid w:val="00202240"/>
    <w:rsid w:val="00203294"/>
    <w:rsid w:val="00212480"/>
    <w:rsid w:val="002149C2"/>
    <w:rsid w:val="00242D15"/>
    <w:rsid w:val="0025653C"/>
    <w:rsid w:val="00270E34"/>
    <w:rsid w:val="002832B5"/>
    <w:rsid w:val="002A42D0"/>
    <w:rsid w:val="002A775E"/>
    <w:rsid w:val="002E7F2B"/>
    <w:rsid w:val="00317026"/>
    <w:rsid w:val="00345242"/>
    <w:rsid w:val="0035453B"/>
    <w:rsid w:val="00374E61"/>
    <w:rsid w:val="003A4684"/>
    <w:rsid w:val="003A4B7F"/>
    <w:rsid w:val="003B7E43"/>
    <w:rsid w:val="003D7228"/>
    <w:rsid w:val="003E307A"/>
    <w:rsid w:val="0040083A"/>
    <w:rsid w:val="00403FE5"/>
    <w:rsid w:val="00413E80"/>
    <w:rsid w:val="00442175"/>
    <w:rsid w:val="0048597B"/>
    <w:rsid w:val="0048653E"/>
    <w:rsid w:val="004C13DA"/>
    <w:rsid w:val="004C266E"/>
    <w:rsid w:val="004C621A"/>
    <w:rsid w:val="004D7700"/>
    <w:rsid w:val="00501EB0"/>
    <w:rsid w:val="00514F38"/>
    <w:rsid w:val="00541473"/>
    <w:rsid w:val="005473D2"/>
    <w:rsid w:val="0055145F"/>
    <w:rsid w:val="0055382C"/>
    <w:rsid w:val="005A3BC8"/>
    <w:rsid w:val="005F25F3"/>
    <w:rsid w:val="005F7792"/>
    <w:rsid w:val="00604F9E"/>
    <w:rsid w:val="006075BF"/>
    <w:rsid w:val="00621D13"/>
    <w:rsid w:val="00634860"/>
    <w:rsid w:val="00644E2B"/>
    <w:rsid w:val="0064676F"/>
    <w:rsid w:val="006508D2"/>
    <w:rsid w:val="00654F67"/>
    <w:rsid w:val="006669CC"/>
    <w:rsid w:val="00693CAC"/>
    <w:rsid w:val="006A3CCA"/>
    <w:rsid w:val="006B740D"/>
    <w:rsid w:val="006E2318"/>
    <w:rsid w:val="006E3090"/>
    <w:rsid w:val="006F220B"/>
    <w:rsid w:val="00712356"/>
    <w:rsid w:val="00761166"/>
    <w:rsid w:val="007933B3"/>
    <w:rsid w:val="007B2CE3"/>
    <w:rsid w:val="007E29C5"/>
    <w:rsid w:val="007E7277"/>
    <w:rsid w:val="00817BE0"/>
    <w:rsid w:val="0082599F"/>
    <w:rsid w:val="00827CF7"/>
    <w:rsid w:val="00832C6A"/>
    <w:rsid w:val="008668F8"/>
    <w:rsid w:val="00877903"/>
    <w:rsid w:val="008869AE"/>
    <w:rsid w:val="008C0D9E"/>
    <w:rsid w:val="008E013E"/>
    <w:rsid w:val="008F2532"/>
    <w:rsid w:val="00930A8A"/>
    <w:rsid w:val="00980998"/>
    <w:rsid w:val="00992D90"/>
    <w:rsid w:val="009978C4"/>
    <w:rsid w:val="009A6BC3"/>
    <w:rsid w:val="009D7FF4"/>
    <w:rsid w:val="009F4E94"/>
    <w:rsid w:val="009F6336"/>
    <w:rsid w:val="00A32EBE"/>
    <w:rsid w:val="00A6022E"/>
    <w:rsid w:val="00A61090"/>
    <w:rsid w:val="00A65017"/>
    <w:rsid w:val="00A67492"/>
    <w:rsid w:val="00A97C4A"/>
    <w:rsid w:val="00AA54FF"/>
    <w:rsid w:val="00AD6778"/>
    <w:rsid w:val="00AE20C6"/>
    <w:rsid w:val="00AF1F9A"/>
    <w:rsid w:val="00B012E5"/>
    <w:rsid w:val="00B17977"/>
    <w:rsid w:val="00B52BE9"/>
    <w:rsid w:val="00B60150"/>
    <w:rsid w:val="00B6498A"/>
    <w:rsid w:val="00B856BA"/>
    <w:rsid w:val="00BC0898"/>
    <w:rsid w:val="00BC41E3"/>
    <w:rsid w:val="00BE39A3"/>
    <w:rsid w:val="00C1021B"/>
    <w:rsid w:val="00C206BB"/>
    <w:rsid w:val="00C351C0"/>
    <w:rsid w:val="00C44126"/>
    <w:rsid w:val="00C45670"/>
    <w:rsid w:val="00C67E16"/>
    <w:rsid w:val="00C80BAA"/>
    <w:rsid w:val="00C84BB4"/>
    <w:rsid w:val="00C94D67"/>
    <w:rsid w:val="00CC7633"/>
    <w:rsid w:val="00CC77BB"/>
    <w:rsid w:val="00CD21B4"/>
    <w:rsid w:val="00CF2EED"/>
    <w:rsid w:val="00D27CA5"/>
    <w:rsid w:val="00D52C36"/>
    <w:rsid w:val="00D76DF2"/>
    <w:rsid w:val="00D93BB6"/>
    <w:rsid w:val="00DB6207"/>
    <w:rsid w:val="00DC7941"/>
    <w:rsid w:val="00DD0AC0"/>
    <w:rsid w:val="00DD7B03"/>
    <w:rsid w:val="00DF3781"/>
    <w:rsid w:val="00E1773A"/>
    <w:rsid w:val="00E247AC"/>
    <w:rsid w:val="00E31261"/>
    <w:rsid w:val="00E60911"/>
    <w:rsid w:val="00E654CE"/>
    <w:rsid w:val="00E65CB9"/>
    <w:rsid w:val="00E7167F"/>
    <w:rsid w:val="00E8101D"/>
    <w:rsid w:val="00E84D80"/>
    <w:rsid w:val="00EB5AA6"/>
    <w:rsid w:val="00EC448D"/>
    <w:rsid w:val="00F316DA"/>
    <w:rsid w:val="00F462DA"/>
    <w:rsid w:val="00F842C4"/>
    <w:rsid w:val="00F910B0"/>
    <w:rsid w:val="00F94368"/>
    <w:rsid w:val="00FB1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23A83"/>
  <w15:chartTrackingRefBased/>
  <w15:docId w15:val="{7868BFBE-DA8A-4E6D-93B5-AFFE14E06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3E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E8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F00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482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1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8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8E7807C68158418ADFC4C172748861" ma:contentTypeVersion="10" ma:contentTypeDescription="Create a new document." ma:contentTypeScope="" ma:versionID="2c57e1057f67dd11de66bb275fb1eb75">
  <xsd:schema xmlns:xsd="http://www.w3.org/2001/XMLSchema" xmlns:xs="http://www.w3.org/2001/XMLSchema" xmlns:p="http://schemas.microsoft.com/office/2006/metadata/properties" xmlns:ns3="9ca20005-729c-4e42-be7e-66a9650adf58" xmlns:ns4="b6197a85-24f6-4c48-9a41-1bbe27553671" targetNamespace="http://schemas.microsoft.com/office/2006/metadata/properties" ma:root="true" ma:fieldsID="7021a6a64340a52ef71c7f56144c427e" ns3:_="" ns4:_="">
    <xsd:import namespace="9ca20005-729c-4e42-be7e-66a9650adf58"/>
    <xsd:import namespace="b6197a85-24f6-4c48-9a41-1bbe2755367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a20005-729c-4e42-be7e-66a9650adf5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197a85-24f6-4c48-9a41-1bbe275536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1036548-B949-4177-8D64-9D7F32337BB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A9D899A-AACF-480D-86D9-9F4052F2B55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148F85-601F-4F17-A1FC-71CD7D6DB6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a20005-729c-4e42-be7e-66a9650adf58"/>
    <ds:schemaRef ds:uri="b6197a85-24f6-4c48-9a41-1bbe275536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7</Words>
  <Characters>357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, Meiqi</dc:creator>
  <cp:keywords/>
  <dc:description/>
  <cp:lastModifiedBy>Meiqi Xin (CHBR)</cp:lastModifiedBy>
  <cp:revision>2</cp:revision>
  <dcterms:created xsi:type="dcterms:W3CDTF">2020-02-26T17:15:00Z</dcterms:created>
  <dcterms:modified xsi:type="dcterms:W3CDTF">2020-02-26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8E7807C68158418ADFC4C172748861</vt:lpwstr>
  </property>
</Properties>
</file>